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21E" w:rsidRPr="005D6365" w:rsidRDefault="008206EC" w:rsidP="002A421E">
      <w:pPr>
        <w:rPr>
          <w:rFonts w:ascii="Times New Roman" w:hAnsi="Times New Roman"/>
          <w:sz w:val="22"/>
        </w:rPr>
      </w:pPr>
      <w:r>
        <w:rPr>
          <w:rStyle w:val="2Char"/>
          <w:rFonts w:eastAsia="宋体"/>
        </w:rPr>
        <w:t>Figure S</w:t>
      </w:r>
      <w:r>
        <w:rPr>
          <w:rStyle w:val="2Char"/>
          <w:rFonts w:eastAsia="宋体" w:hint="eastAsia"/>
        </w:rPr>
        <w:t>1</w:t>
      </w:r>
      <w:r w:rsidR="002A421E" w:rsidRPr="0030233A">
        <w:rPr>
          <w:rStyle w:val="2Char"/>
          <w:rFonts w:eastAsia="宋体"/>
        </w:rPr>
        <w:t xml:space="preserve"> Genomic Islands (GIs) prediction by different methods</w:t>
      </w:r>
      <w:r w:rsidR="002A421E" w:rsidRPr="005D6365">
        <w:rPr>
          <w:rFonts w:ascii="Times New Roman" w:hAnsi="Times New Roman"/>
          <w:sz w:val="22"/>
        </w:rPr>
        <w:t>.</w:t>
      </w:r>
      <w:r w:rsidR="002A421E">
        <w:rPr>
          <w:rFonts w:ascii="Times New Roman" w:hAnsi="Times New Roman" w:hint="eastAsia"/>
          <w:sz w:val="22"/>
        </w:rPr>
        <w:t xml:space="preserve"> </w:t>
      </w:r>
      <w:r w:rsidR="002A421E" w:rsidRPr="005D6365">
        <w:rPr>
          <w:rFonts w:ascii="Times New Roman" w:hAnsi="Times New Roman"/>
          <w:sz w:val="22"/>
        </w:rPr>
        <w:t xml:space="preserve">Ring 1 (red) (from outside in) indicates the GIs by multiple methods; ring 2 (blue) indicated the GIs predicted by </w:t>
      </w:r>
      <w:proofErr w:type="spellStart"/>
      <w:r w:rsidR="002A421E" w:rsidRPr="005D6365">
        <w:rPr>
          <w:rFonts w:ascii="Times New Roman" w:hAnsi="Times New Roman"/>
          <w:sz w:val="22"/>
        </w:rPr>
        <w:t>IslandPath</w:t>
      </w:r>
      <w:proofErr w:type="spellEnd"/>
      <w:r w:rsidR="002A421E" w:rsidRPr="005D6365">
        <w:rPr>
          <w:rFonts w:ascii="Times New Roman" w:hAnsi="Times New Roman"/>
          <w:sz w:val="22"/>
        </w:rPr>
        <w:t>-DIMOB method; ring 3 (orange) indicated the GIs predicted by SIGI-HMM method; the black line plot indicates the G+C content.</w:t>
      </w:r>
    </w:p>
    <w:p w:rsidR="002A421E" w:rsidRPr="005D6365" w:rsidRDefault="002A421E" w:rsidP="002A421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>
            <wp:extent cx="5276850" cy="52768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421E" w:rsidRPr="005D6365" w:rsidRDefault="002A421E" w:rsidP="002A421E">
      <w:pPr>
        <w:rPr>
          <w:rFonts w:ascii="Times New Roman" w:hAnsi="Times New Roman"/>
          <w:sz w:val="22"/>
        </w:rPr>
      </w:pPr>
      <w:r w:rsidRPr="005D6365">
        <w:rPr>
          <w:rFonts w:ascii="Times New Roman" w:hAnsi="Times New Roman"/>
          <w:sz w:val="22"/>
        </w:rPr>
        <w:br w:type="page"/>
      </w:r>
    </w:p>
    <w:p w:rsidR="002A421E" w:rsidRPr="0030233A" w:rsidRDefault="008206EC" w:rsidP="002A421E">
      <w:pPr>
        <w:pStyle w:val="2"/>
        <w:rPr>
          <w:rFonts w:eastAsia="宋体"/>
        </w:rPr>
      </w:pPr>
      <w:r>
        <w:lastRenderedPageBreak/>
        <w:t>Figure S</w:t>
      </w:r>
      <w:r>
        <w:rPr>
          <w:rFonts w:eastAsia="宋体" w:hint="eastAsia"/>
        </w:rPr>
        <w:t>2</w:t>
      </w:r>
      <w:r w:rsidR="002A421E" w:rsidRPr="0030233A">
        <w:rPr>
          <w:rFonts w:eastAsia="宋体" w:hint="eastAsia"/>
        </w:rPr>
        <w:t>.</w:t>
      </w:r>
      <w:r w:rsidR="002A421E">
        <w:rPr>
          <w:rFonts w:hint="eastAsia"/>
        </w:rPr>
        <w:t xml:space="preserve"> </w:t>
      </w:r>
      <w:proofErr w:type="gramStart"/>
      <w:r w:rsidR="002A421E">
        <w:rPr>
          <w:rFonts w:hint="eastAsia"/>
        </w:rPr>
        <w:t xml:space="preserve">The growth of </w:t>
      </w:r>
      <w:proofErr w:type="spellStart"/>
      <w:r w:rsidR="002A421E" w:rsidRPr="00360D9C">
        <w:rPr>
          <w:i/>
        </w:rPr>
        <w:t>Amycolicicoccus</w:t>
      </w:r>
      <w:proofErr w:type="spellEnd"/>
      <w:r w:rsidR="002A421E" w:rsidRPr="00360D9C">
        <w:rPr>
          <w:i/>
        </w:rPr>
        <w:t xml:space="preserve"> </w:t>
      </w:r>
      <w:proofErr w:type="spellStart"/>
      <w:r w:rsidR="002A421E" w:rsidRPr="00360D9C">
        <w:rPr>
          <w:i/>
        </w:rPr>
        <w:t>subfalvus</w:t>
      </w:r>
      <w:proofErr w:type="spellEnd"/>
      <w:r w:rsidR="002A421E" w:rsidRPr="00360D9C">
        <w:t xml:space="preserve"> </w:t>
      </w:r>
      <w:r w:rsidR="002A421E">
        <w:rPr>
          <w:rFonts w:hint="eastAsia"/>
        </w:rPr>
        <w:t>DQS3-9A1</w:t>
      </w:r>
      <w:r w:rsidR="002A421E" w:rsidRPr="00236C1A">
        <w:rPr>
          <w:rFonts w:hint="eastAsia"/>
          <w:vertAlign w:val="superscript"/>
        </w:rPr>
        <w:t>T</w:t>
      </w:r>
      <w:r w:rsidR="002A421E">
        <w:rPr>
          <w:rFonts w:hint="eastAsia"/>
        </w:rPr>
        <w:t xml:space="preserve"> with </w:t>
      </w:r>
      <w:r w:rsidR="002A421E">
        <w:t>different</w:t>
      </w:r>
      <w:r w:rsidR="002A421E">
        <w:rPr>
          <w:rFonts w:hint="eastAsia"/>
        </w:rPr>
        <w:t xml:space="preserve"> </w:t>
      </w:r>
      <w:r w:rsidR="002A421E" w:rsidRPr="00236C1A">
        <w:rPr>
          <w:rFonts w:hint="eastAsia"/>
          <w:i/>
        </w:rPr>
        <w:t>n</w:t>
      </w:r>
      <w:r w:rsidR="002A421E">
        <w:rPr>
          <w:rFonts w:hint="eastAsia"/>
        </w:rPr>
        <w:t>-alkanes as the sole carbon source</w:t>
      </w:r>
      <w:r w:rsidR="002A421E" w:rsidRPr="0030233A">
        <w:rPr>
          <w:rFonts w:eastAsia="宋体" w:hint="eastAsia"/>
        </w:rPr>
        <w:t>.</w:t>
      </w:r>
      <w:proofErr w:type="gramEnd"/>
    </w:p>
    <w:p w:rsidR="002A421E" w:rsidRPr="005D6365" w:rsidRDefault="002A421E" w:rsidP="002A421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7E7534AE" wp14:editId="7172FCA8">
            <wp:extent cx="5267325" cy="40386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38600"/>
                    </a:xfrm>
                    <a:prstGeom prst="rect">
                      <a:avLst/>
                    </a:prstGeom>
                    <a:solidFill>
                      <a:srgbClr val="4F81BD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421E" w:rsidRDefault="002A421E" w:rsidP="002A421E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2A421E" w:rsidRPr="00C30A17" w:rsidRDefault="008206EC" w:rsidP="002A421E">
      <w:pPr>
        <w:pStyle w:val="2"/>
      </w:pPr>
      <w:r>
        <w:t>Figure S</w:t>
      </w:r>
      <w:r>
        <w:rPr>
          <w:rFonts w:eastAsiaTheme="minorEastAsia" w:hint="eastAsia"/>
        </w:rPr>
        <w:t>3</w:t>
      </w:r>
      <w:r w:rsidR="002A421E">
        <w:rPr>
          <w:rFonts w:hint="eastAsia"/>
        </w:rPr>
        <w:t xml:space="preserve">. </w:t>
      </w:r>
      <w:proofErr w:type="gramStart"/>
      <w:r w:rsidR="009926F6" w:rsidRPr="003F58FD">
        <w:t xml:space="preserve">The </w:t>
      </w:r>
      <w:r w:rsidR="009926F6" w:rsidRPr="003F58FD">
        <w:rPr>
          <w:rFonts w:hint="eastAsia"/>
        </w:rPr>
        <w:t>degradation rat</w:t>
      </w:r>
      <w:r w:rsidR="009926F6">
        <w:rPr>
          <w:rFonts w:hint="eastAsia"/>
        </w:rPr>
        <w:t>io</w:t>
      </w:r>
      <w:r w:rsidR="009926F6" w:rsidRPr="00EC78F1">
        <w:rPr>
          <w:rFonts w:hint="eastAsia"/>
        </w:rPr>
        <w:t xml:space="preserve"> </w:t>
      </w:r>
      <w:r w:rsidR="002A421E" w:rsidRPr="00EC78F1">
        <w:rPr>
          <w:rFonts w:hint="eastAsia"/>
        </w:rPr>
        <w:t xml:space="preserve">of </w:t>
      </w:r>
      <w:r w:rsidR="002A421E" w:rsidRPr="00360D9C">
        <w:rPr>
          <w:rFonts w:hint="eastAsia"/>
          <w:i/>
        </w:rPr>
        <w:t>n</w:t>
      </w:r>
      <w:r w:rsidR="002A421E" w:rsidRPr="00EC78F1">
        <w:rPr>
          <w:rFonts w:hint="eastAsia"/>
        </w:rPr>
        <w:t>-alkanes by</w:t>
      </w:r>
      <w:r w:rsidR="002A421E" w:rsidRPr="000C7E4A">
        <w:rPr>
          <w:rFonts w:hint="eastAsia"/>
          <w:i/>
        </w:rPr>
        <w:t xml:space="preserve"> </w:t>
      </w:r>
      <w:proofErr w:type="spellStart"/>
      <w:r w:rsidR="002A421E" w:rsidRPr="000C7E4A">
        <w:rPr>
          <w:i/>
        </w:rPr>
        <w:t>Amycolicicoccus</w:t>
      </w:r>
      <w:proofErr w:type="spellEnd"/>
      <w:r w:rsidR="002A421E" w:rsidRPr="000C7E4A">
        <w:rPr>
          <w:i/>
        </w:rPr>
        <w:t xml:space="preserve"> </w:t>
      </w:r>
      <w:proofErr w:type="spellStart"/>
      <w:r w:rsidR="002A421E" w:rsidRPr="000C7E4A">
        <w:rPr>
          <w:i/>
        </w:rPr>
        <w:t>subfalvus</w:t>
      </w:r>
      <w:proofErr w:type="spellEnd"/>
      <w:r w:rsidR="002A421E" w:rsidRPr="000C7E4A">
        <w:rPr>
          <w:i/>
        </w:rPr>
        <w:t xml:space="preserve"> </w:t>
      </w:r>
      <w:r w:rsidR="002A421E" w:rsidRPr="004B37FE">
        <w:t>DQS3-9A1</w:t>
      </w:r>
      <w:r w:rsidR="002A421E" w:rsidRPr="00360D9C">
        <w:rPr>
          <w:vertAlign w:val="superscript"/>
        </w:rPr>
        <w:t>T</w:t>
      </w:r>
      <w:r w:rsidR="002A421E" w:rsidRPr="00EC78F1">
        <w:rPr>
          <w:rFonts w:hint="eastAsia"/>
        </w:rPr>
        <w:t>.</w:t>
      </w:r>
      <w:proofErr w:type="gramEnd"/>
      <w:r w:rsidR="002A421E">
        <w:rPr>
          <w:rFonts w:hint="eastAsia"/>
        </w:rPr>
        <w:t xml:space="preserve"> </w:t>
      </w:r>
    </w:p>
    <w:p w:rsidR="002A421E" w:rsidRPr="00866CBA" w:rsidRDefault="007C280E" w:rsidP="002A421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>
            <wp:extent cx="5231218" cy="415598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s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8" t="5485" r="6402" b="4698"/>
                    <a:stretch/>
                  </pic:blipFill>
                  <pic:spPr bwMode="auto">
                    <a:xfrm>
                      <a:off x="0" y="0"/>
                      <a:ext cx="5236909" cy="4160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421E" w:rsidRPr="005D6365" w:rsidRDefault="002A421E" w:rsidP="002A421E">
      <w:pPr>
        <w:rPr>
          <w:rFonts w:ascii="Times New Roman" w:hAnsi="Times New Roman"/>
          <w:sz w:val="22"/>
        </w:rPr>
      </w:pPr>
    </w:p>
    <w:p w:rsidR="002A421E" w:rsidRPr="005D6365" w:rsidRDefault="002A421E" w:rsidP="002A421E">
      <w:pPr>
        <w:rPr>
          <w:rFonts w:ascii="Times New Roman" w:hAnsi="Times New Roman"/>
          <w:sz w:val="22"/>
        </w:rPr>
      </w:pPr>
      <w:r w:rsidRPr="005D6365">
        <w:rPr>
          <w:rFonts w:ascii="Times New Roman" w:hAnsi="Times New Roman"/>
          <w:sz w:val="22"/>
        </w:rPr>
        <w:br w:type="page"/>
      </w:r>
    </w:p>
    <w:p w:rsidR="002A421E" w:rsidRPr="005D6365" w:rsidRDefault="008206EC" w:rsidP="002A421E">
      <w:pPr>
        <w:pStyle w:val="2"/>
      </w:pPr>
      <w:r>
        <w:t>Figure S</w:t>
      </w:r>
      <w:r>
        <w:rPr>
          <w:rFonts w:eastAsia="宋体" w:hint="eastAsia"/>
        </w:rPr>
        <w:t>4</w:t>
      </w:r>
      <w:r w:rsidR="002A421E" w:rsidRPr="0030233A">
        <w:rPr>
          <w:rFonts w:eastAsia="宋体" w:hint="eastAsia"/>
        </w:rPr>
        <w:t>.</w:t>
      </w:r>
      <w:r w:rsidR="002A421E">
        <w:rPr>
          <w:rFonts w:hint="eastAsia"/>
        </w:rPr>
        <w:t xml:space="preserve"> </w:t>
      </w:r>
      <w:proofErr w:type="gramStart"/>
      <w:r w:rsidR="002A421E">
        <w:rPr>
          <w:rFonts w:hint="eastAsia"/>
        </w:rPr>
        <w:t xml:space="preserve">The </w:t>
      </w:r>
      <w:r w:rsidR="002A421E">
        <w:t>growth</w:t>
      </w:r>
      <w:r w:rsidR="002A421E">
        <w:rPr>
          <w:rFonts w:hint="eastAsia"/>
        </w:rPr>
        <w:t xml:space="preserve"> of</w:t>
      </w:r>
      <w:r w:rsidR="002A421E" w:rsidRPr="0030233A">
        <w:rPr>
          <w:rFonts w:eastAsia="宋体" w:hint="eastAsia"/>
        </w:rPr>
        <w:t xml:space="preserve"> </w:t>
      </w:r>
      <w:proofErr w:type="spellStart"/>
      <w:r w:rsidR="002A421E" w:rsidRPr="000C7E4A">
        <w:rPr>
          <w:i/>
        </w:rPr>
        <w:t>Amycolicicoccus</w:t>
      </w:r>
      <w:proofErr w:type="spellEnd"/>
      <w:r w:rsidR="002A421E" w:rsidRPr="000C7E4A">
        <w:rPr>
          <w:i/>
        </w:rPr>
        <w:t xml:space="preserve"> </w:t>
      </w:r>
      <w:proofErr w:type="spellStart"/>
      <w:r w:rsidR="002A421E" w:rsidRPr="000C7E4A">
        <w:rPr>
          <w:i/>
        </w:rPr>
        <w:t>subfalvus</w:t>
      </w:r>
      <w:proofErr w:type="spellEnd"/>
      <w:r w:rsidR="002A421E" w:rsidRPr="000C7E4A">
        <w:t xml:space="preserve"> </w:t>
      </w:r>
      <w:r w:rsidR="002A421E">
        <w:rPr>
          <w:rFonts w:hint="eastAsia"/>
        </w:rPr>
        <w:t>DQS3-9A1</w:t>
      </w:r>
      <w:r w:rsidR="002A421E" w:rsidRPr="00236C1A">
        <w:rPr>
          <w:rFonts w:hint="eastAsia"/>
          <w:vertAlign w:val="superscript"/>
        </w:rPr>
        <w:t>T</w:t>
      </w:r>
      <w:r w:rsidR="002A421E">
        <w:rPr>
          <w:rFonts w:hint="eastAsia"/>
        </w:rPr>
        <w:t xml:space="preserve"> with different concentrations of </w:t>
      </w:r>
      <w:proofErr w:type="spellStart"/>
      <w:r w:rsidR="002A421E">
        <w:rPr>
          <w:rFonts w:hint="eastAsia"/>
        </w:rPr>
        <w:t>NaCl</w:t>
      </w:r>
      <w:proofErr w:type="spellEnd"/>
      <w:r w:rsidR="002A421E">
        <w:rPr>
          <w:rFonts w:hint="eastAsia"/>
        </w:rPr>
        <w:t>.</w:t>
      </w:r>
      <w:proofErr w:type="gramEnd"/>
    </w:p>
    <w:p w:rsidR="002A421E" w:rsidRPr="005D6365" w:rsidRDefault="002A421E" w:rsidP="002A421E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>
            <wp:extent cx="5267325" cy="40671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D3E" w:rsidRDefault="00EA4D3E">
      <w:pPr>
        <w:widowControl/>
        <w:jc w:val="left"/>
        <w:rPr>
          <w:rFonts w:ascii="Times New Roman" w:eastAsia="Times New Roman" w:hAnsi="Times New Roman"/>
          <w:b/>
          <w:bCs/>
          <w:sz w:val="22"/>
          <w:szCs w:val="32"/>
        </w:rPr>
      </w:pPr>
      <w:bookmarkStart w:id="0" w:name="_Toc315105942"/>
      <w:r>
        <w:br w:type="page"/>
      </w:r>
    </w:p>
    <w:p w:rsidR="00EA4D3E" w:rsidRDefault="00EA4D3E" w:rsidP="00EA4D3E">
      <w:pPr>
        <w:pStyle w:val="2"/>
      </w:pPr>
      <w:r>
        <w:rPr>
          <w:rFonts w:hint="eastAsia"/>
        </w:rPr>
        <w:t>Table S1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5103"/>
      </w:tblGrid>
      <w:tr w:rsidR="00EA4D3E" w:rsidRPr="0030233A" w:rsidTr="00717BFE">
        <w:trPr>
          <w:trHeight w:val="28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hAnsi="Times New Roman"/>
                <w:b/>
                <w:bCs/>
                <w:sz w:val="22"/>
                <w:szCs w:val="32"/>
              </w:rPr>
            </w:pPr>
            <w:r w:rsidRPr="0030233A">
              <w:rPr>
                <w:rFonts w:ascii="Times New Roman" w:hAnsi="Times New Roman" w:hint="eastAsia"/>
                <w:b/>
                <w:bCs/>
                <w:sz w:val="22"/>
                <w:szCs w:val="32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hAnsi="Times New Roman"/>
                <w:b/>
                <w:bCs/>
                <w:sz w:val="22"/>
                <w:szCs w:val="32"/>
              </w:rPr>
            </w:pPr>
            <w:r w:rsidRPr="0030233A">
              <w:rPr>
                <w:rFonts w:ascii="Times New Roman" w:hAnsi="Times New Roman" w:hint="eastAsia"/>
                <w:b/>
                <w:bCs/>
                <w:sz w:val="22"/>
                <w:szCs w:val="32"/>
              </w:rPr>
              <w:t>Sequences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BC_AS9A_1074_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CGCCCTCATGACGTGGA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BC_AS9A_1074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GTTCAGTACGGCACCTTCGTCAG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BC_AS9A_2078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CTGGCATTTCCTGTGGGTCTG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BC_AS9A_2078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TGCCCATCATGACCACGAGCAG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BC_AS9A_2085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CGAAAACCTGACTGAGGGACCG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BC_AS9A_2085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TGCTGCTGACCGCCTG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BC_AS9A_2789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TTGTTCCTGGGTTTATCGCGTG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BC_AS9A_2789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ATCGCGCATTGCCGTTTCCA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lkB_AS9A_2113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TCGAAGATCACGCTTGCT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lkB_AS9A_2113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AATGCCCAGAACGTCTCAC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lkB_AS9A_2121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ATTCCCCTGCAGTACGTG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lkB_AS9A_2121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CAATGCTCGCCGTAAGC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lkB_AS9A_3799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ATTAAGCGTCGTCGAAAGCC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lkB_AS9A_3799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TTCCTTCTTATGGCCGAGTTCG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0979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AGCACTCAGTCACCGCCATC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0979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GACGCCCCAAAAGACCAGACC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1011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CTGCAAACAGCATCGATTGCCA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1011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TGATGGCAGGTCACCCGA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2468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CACCCTTTGTCGGGCT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2468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CGAGTGCAGTGTTCCCGAA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2953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GTTCAACCTTGTGAAAGCCCT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2953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TCCAGATCCTGTTGTACGCGGT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3514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ATCACTCGTCATCCTAGGGCT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betP_AS9A_3514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CACCAGCCGACACCGT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yp153_AS9A_2183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TCAGCCTGCTCCAATCGCA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yp153_AS9A_2183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GGTGTCGTTACCGCCTACAA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yp153_AS9A_4287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ACGACAAGAAGGCTCGGA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yp153_AS9A_4287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GAGGTTGCCCATGAATTC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kdpD_AS9A_4249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AGCGACGTCCATTTGACACC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kdpD_AS9A_4249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CCGCAAGTAGTGAGTTTCGG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kdpE_AS9A_4250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TCAGCCGAGCAAACCAGT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kdpE_AS9A_4250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GCCCAGTCATCCCGAGCAAG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ladA_AS9A_3890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GCTCGTCTCCGCTATGGC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ladA_AS9A_3890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GACATTCCATCCGATACGCCCT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nhA_AS9A_0231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CTCGCGGCACCGTTCGT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nhA_AS9A_0231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AAACCGACGACGCCGAGCA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nhA_AS9A_0561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TTTTCACGGTCGCTTACACGT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nhA_AS9A_0561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CAGTCCACCAGCGGAACTGT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nhD_AS9A_1552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CAAGGCTCGGCACCCA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nhD_AS9A_1552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GACCACACGTTTCAGCTTGCT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trA_</w:t>
            </w:r>
            <w:r w:rsidRPr="0030233A">
              <w:rPr>
                <w:rFonts w:ascii="Times New Roman" w:hAnsi="Times New Roman" w:hint="eastAsia"/>
                <w:bCs/>
                <w:sz w:val="22"/>
                <w:szCs w:val="32"/>
              </w:rPr>
              <w:t>AS9A_</w:t>
            </w: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3792_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TGCTCGACCTGATGCTCC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trA_</w:t>
            </w:r>
            <w:r w:rsidRPr="0030233A">
              <w:rPr>
                <w:rFonts w:ascii="Times New Roman" w:hAnsi="Times New Roman" w:hint="eastAsia"/>
                <w:bCs/>
                <w:sz w:val="22"/>
                <w:szCs w:val="32"/>
              </w:rPr>
              <w:t>AS9A_</w:t>
            </w: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3792_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AGTCCCAGCACAACGTCGA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trB_</w:t>
            </w:r>
            <w:r w:rsidRPr="0030233A">
              <w:rPr>
                <w:rFonts w:ascii="Times New Roman" w:hAnsi="Times New Roman" w:hint="eastAsia"/>
                <w:bCs/>
                <w:sz w:val="22"/>
                <w:szCs w:val="32"/>
              </w:rPr>
              <w:t>AS9A_</w:t>
            </w: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3792_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CCCATGCTCCAGCGGT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MtrB_</w:t>
            </w:r>
            <w:r w:rsidRPr="0030233A">
              <w:rPr>
                <w:rFonts w:ascii="Times New Roman" w:hAnsi="Times New Roman" w:hint="eastAsia"/>
                <w:bCs/>
                <w:sz w:val="22"/>
                <w:szCs w:val="32"/>
              </w:rPr>
              <w:t>AS9A_</w:t>
            </w: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3791_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CAATTTGCTCTGCCGCCAG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nha_AS9A_2640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GATTCGTCCAGCGTTGCCGTT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nha_AS9A_2640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GCGACCTGCCAATCGAC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nha_AS9A_3483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GGCGATCGAATCCCTATGGCA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nha_AS9A_3483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CTCTGTCGAGCCATGCCT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nha_AS9A_4549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GCTGATTTCGCGTCCC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nha_AS9A_4549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CAGACCACCCCAAATGACAA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nhaC_AS9A_2378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GCAATCGCTGAACCCGAC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nhaC_AS9A_2378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AAACCGCCCGTAGCAACCTG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PMO_AS9A_2157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GCCCACCCTCGTCGGT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PMO_AS9A_2157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TTATTGCTTTCGCCGTACTCCT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rkH_AS9A_4251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CGAACTGCGCGGACACCC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rkH_AS9A_4251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CCCGAACGCTGAAATGACCT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rkA_AS9A_0248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AAGAATGATCGCCAGCAAAGCA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rkA_AS9A_0248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TCAGTTCCCACGGCGAC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rkA_AS9A_4252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GCGTGCCCAGTCAGAACAACA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rkA_AS9A_4252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CGGCAACCTACGTTCGAG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rkH_AS9A_0249_F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TTCCTGCTGTCACTTCCCATCGC</w:t>
            </w:r>
          </w:p>
        </w:tc>
      </w:tr>
      <w:tr w:rsidR="00EA4D3E" w:rsidRPr="0030233A" w:rsidTr="00717BFE">
        <w:trPr>
          <w:trHeight w:val="285"/>
        </w:trPr>
        <w:tc>
          <w:tcPr>
            <w:tcW w:w="3227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trkH_AS9A_0249_R</w:t>
            </w:r>
          </w:p>
        </w:tc>
        <w:tc>
          <w:tcPr>
            <w:tcW w:w="5103" w:type="dxa"/>
            <w:shd w:val="clear" w:color="auto" w:fill="auto"/>
            <w:hideMark/>
          </w:tcPr>
          <w:p w:rsidR="00EA4D3E" w:rsidRPr="0030233A" w:rsidRDefault="00EA4D3E" w:rsidP="00717BFE">
            <w:pPr>
              <w:widowControl/>
              <w:jc w:val="left"/>
              <w:rPr>
                <w:rFonts w:ascii="Times New Roman" w:eastAsia="Times New Roman" w:hAnsi="Times New Roman"/>
                <w:bCs/>
                <w:sz w:val="22"/>
                <w:szCs w:val="32"/>
              </w:rPr>
            </w:pPr>
            <w:r w:rsidRPr="0030233A">
              <w:rPr>
                <w:rFonts w:ascii="Times New Roman" w:eastAsia="Times New Roman" w:hAnsi="Times New Roman"/>
                <w:bCs/>
                <w:sz w:val="22"/>
                <w:szCs w:val="32"/>
              </w:rPr>
              <w:t>ACCAGAAGCTGCCCGTATCGAC</w:t>
            </w:r>
          </w:p>
        </w:tc>
      </w:tr>
    </w:tbl>
    <w:p w:rsidR="00EA4D3E" w:rsidRDefault="00EA4D3E" w:rsidP="00EA4D3E">
      <w:pPr>
        <w:widowControl/>
        <w:jc w:val="left"/>
        <w:rPr>
          <w:rFonts w:ascii="Times New Roman" w:eastAsia="Times New Roman" w:hAnsi="Times New Roman"/>
          <w:b/>
          <w:bCs/>
          <w:sz w:val="22"/>
          <w:szCs w:val="32"/>
        </w:rPr>
      </w:pPr>
    </w:p>
    <w:p w:rsidR="00EA4D3E" w:rsidRDefault="00EA4D3E" w:rsidP="00EA4D3E">
      <w:pPr>
        <w:pStyle w:val="2"/>
        <w:sectPr w:rsidR="00EA4D3E" w:rsidSect="00717BF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EA4D3E" w:rsidRPr="00B41847" w:rsidRDefault="00EA4D3E" w:rsidP="00EA4D3E">
      <w:pPr>
        <w:pStyle w:val="2"/>
      </w:pPr>
      <w:r w:rsidRPr="00B41847">
        <w:t>Table S</w:t>
      </w:r>
      <w:r w:rsidRPr="0030233A">
        <w:rPr>
          <w:rFonts w:eastAsia="宋体" w:hint="eastAsia"/>
        </w:rPr>
        <w:t>2</w:t>
      </w:r>
      <w:r w:rsidRPr="00B41847">
        <w:t>.</w:t>
      </w:r>
      <w:bookmarkStart w:id="1" w:name="_Toc312611777"/>
      <w:r w:rsidRPr="00B41847">
        <w:t xml:space="preserve"> Comparative analysis of COG categories between </w:t>
      </w:r>
      <w:proofErr w:type="spellStart"/>
      <w:r w:rsidRPr="00B41847">
        <w:rPr>
          <w:i/>
          <w:iCs/>
        </w:rPr>
        <w:t>Amycolicicoccus</w:t>
      </w:r>
      <w:proofErr w:type="spellEnd"/>
      <w:r w:rsidRPr="00B41847">
        <w:rPr>
          <w:i/>
          <w:iCs/>
        </w:rPr>
        <w:t xml:space="preserve"> </w:t>
      </w:r>
      <w:proofErr w:type="spellStart"/>
      <w:r w:rsidRPr="00B41847">
        <w:rPr>
          <w:i/>
          <w:iCs/>
        </w:rPr>
        <w:t>subfalvus</w:t>
      </w:r>
      <w:proofErr w:type="spellEnd"/>
      <w:r w:rsidRPr="00B41847">
        <w:rPr>
          <w:i/>
          <w:iCs/>
        </w:rPr>
        <w:t xml:space="preserve"> </w:t>
      </w:r>
      <w:r w:rsidRPr="00B41847">
        <w:rPr>
          <w:iCs/>
        </w:rPr>
        <w:t>DQS3-9A1</w:t>
      </w:r>
      <w:r w:rsidRPr="00B41847">
        <w:rPr>
          <w:iCs/>
          <w:vertAlign w:val="superscript"/>
        </w:rPr>
        <w:t>T</w:t>
      </w:r>
      <w:r w:rsidRPr="00B41847">
        <w:t xml:space="preserve"> and other selected genomes in IMG bacteria genome database.</w:t>
      </w:r>
      <w:bookmarkEnd w:id="0"/>
      <w:bookmarkEnd w:id="1"/>
    </w:p>
    <w:tbl>
      <w:tblPr>
        <w:tblW w:w="0" w:type="auto"/>
        <w:jc w:val="center"/>
        <w:tblInd w:w="-21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663"/>
        <w:gridCol w:w="1206"/>
        <w:gridCol w:w="1417"/>
        <w:gridCol w:w="1560"/>
        <w:gridCol w:w="1701"/>
        <w:gridCol w:w="1041"/>
        <w:gridCol w:w="1401"/>
      </w:tblGrid>
      <w:tr w:rsidR="00EA4D3E" w:rsidRPr="00F42FB0" w:rsidTr="00717BFE">
        <w:trPr>
          <w:trHeight w:val="406"/>
          <w:jc w:val="center"/>
        </w:trPr>
        <w:tc>
          <w:tcPr>
            <w:tcW w:w="5663" w:type="dxa"/>
            <w:vMerge w:val="restart"/>
            <w:tcBorders>
              <w:top w:val="single" w:sz="12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COG category</w:t>
            </w:r>
          </w:p>
        </w:tc>
        <w:tc>
          <w:tcPr>
            <w:tcW w:w="262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Gene Abundance (%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Std. Deviation (%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Std. Error Mean (%)</w:t>
            </w:r>
          </w:p>
        </w:tc>
        <w:tc>
          <w:tcPr>
            <w:tcW w:w="1041" w:type="dxa"/>
            <w:vMerge w:val="restart"/>
            <w:tcBorders>
              <w:top w:val="single" w:sz="12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i/>
                <w:sz w:val="22"/>
              </w:rPr>
              <w:t>t</w:t>
            </w:r>
            <w:r w:rsidRPr="00F42FB0">
              <w:rPr>
                <w:rFonts w:ascii="Times New Roman" w:hAnsi="Times New Roman"/>
                <w:sz w:val="22"/>
              </w:rPr>
              <w:t>-score</w:t>
            </w:r>
          </w:p>
        </w:tc>
        <w:tc>
          <w:tcPr>
            <w:tcW w:w="1401" w:type="dxa"/>
            <w:vMerge w:val="restart"/>
            <w:tcBorders>
              <w:top w:val="single" w:sz="12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i/>
                <w:sz w:val="22"/>
              </w:rPr>
              <w:t>P</w:t>
            </w:r>
            <w:r w:rsidRPr="00F42FB0">
              <w:rPr>
                <w:rFonts w:ascii="Times New Roman" w:hAnsi="Times New Roman"/>
                <w:sz w:val="22"/>
              </w:rPr>
              <w:t>-value (2-tailed)</w:t>
            </w:r>
          </w:p>
        </w:tc>
      </w:tr>
      <w:tr w:rsidR="00EA4D3E" w:rsidRPr="00F42FB0" w:rsidTr="00717BFE">
        <w:trPr>
          <w:trHeight w:val="70"/>
          <w:jc w:val="center"/>
        </w:trPr>
        <w:tc>
          <w:tcPr>
            <w:tcW w:w="5663" w:type="dxa"/>
            <w:vMerge/>
            <w:tcBorders>
              <w:bottom w:val="single" w:sz="4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9A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F42FB0">
              <w:rPr>
                <w:rFonts w:ascii="Times New Roman" w:hAnsi="Times New Roman"/>
                <w:sz w:val="22"/>
              </w:rPr>
              <w:t>Mean</w:t>
            </w:r>
            <w:r w:rsidR="00A47B83" w:rsidRPr="00A47B83">
              <w:rPr>
                <w:rFonts w:ascii="Times New Roman" w:hAnsi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vAlign w:val="bottom"/>
          </w:tcPr>
          <w:p w:rsidR="00EA4D3E" w:rsidRPr="00F42FB0" w:rsidRDefault="00EA4D3E" w:rsidP="00717BFE">
            <w:pPr>
              <w:rPr>
                <w:rFonts w:ascii="Times New Roman" w:hAnsi="Times New Roman"/>
                <w:i/>
                <w:sz w:val="22"/>
              </w:rPr>
            </w:pP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tcBorders>
              <w:top w:val="single" w:sz="4" w:space="0" w:color="auto"/>
            </w:tcBorders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Amino acid transport and metabolism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8.2514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8.2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38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1.898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58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Carbohydrate transport and metabolism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5.638903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6.69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75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53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14.834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F42FB0">
        <w:trPr>
          <w:trHeight w:val="275"/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Cell cycle control, cell division, chromosome partitioning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827729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26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64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12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45.009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Cell motility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103466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66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50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29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65.270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Cell wall/membrane/envelope biogenesis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3.233316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5.78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72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34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75.834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Coenzyme transport and metabolism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4.500776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4.47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27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.025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-4.819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Defense mechanisms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707191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79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82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16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-10.10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313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Energy production and conversion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7.061562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5.86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58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31</w:t>
            </w:r>
          </w:p>
        </w:tc>
        <w:tc>
          <w:tcPr>
            <w:tcW w:w="1041" w:type="dxa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-39.194</w:t>
            </w:r>
          </w:p>
        </w:tc>
        <w:tc>
          <w:tcPr>
            <w:tcW w:w="1401" w:type="dxa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Function unknown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8.12209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8.23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03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2.792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05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General function prediction only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3.68339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1.49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64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51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-52.678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Inorganic ion transport and metabolism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5.095706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5.05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16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23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-1.844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65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Intracellular trafficking, secretion, and vesicular transport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724263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40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18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23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88.509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Lipid transport and metabolism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7.889291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3.23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41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28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-127.508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Nucleotide transport and metabolism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224521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93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98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19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36.968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Posttranslational modification, protein turnover, chaperones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897051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3.90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17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23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-52.548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Replication, recombination and repair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4.190378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6.19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23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46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49.533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Signal transduction mechanisms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4.138645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4.51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11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41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2.762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06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Secondary metabolites biosynthesis, transport and catabolism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5.431971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86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1.37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27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-97.052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Transcription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9.932747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6.81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2.10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41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-76.191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  <w:tr w:rsidR="00F42FB0" w:rsidRPr="00F42FB0" w:rsidTr="00717BFE">
        <w:trPr>
          <w:jc w:val="center"/>
        </w:trPr>
        <w:tc>
          <w:tcPr>
            <w:tcW w:w="5663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Translation, ribosomal structure and biogenesis</w:t>
            </w:r>
          </w:p>
        </w:tc>
        <w:tc>
          <w:tcPr>
            <w:tcW w:w="1206" w:type="dxa"/>
            <w:vAlign w:val="center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4.216244</w:t>
            </w:r>
          </w:p>
        </w:tc>
        <w:tc>
          <w:tcPr>
            <w:tcW w:w="1417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7.39</w:t>
            </w:r>
          </w:p>
        </w:tc>
        <w:tc>
          <w:tcPr>
            <w:tcW w:w="1560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4.03</w:t>
            </w:r>
          </w:p>
        </w:tc>
        <w:tc>
          <w:tcPr>
            <w:tcW w:w="17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.079</w:t>
            </w:r>
          </w:p>
        </w:tc>
        <w:tc>
          <w:tcPr>
            <w:tcW w:w="1041" w:type="dxa"/>
            <w:vAlign w:val="center"/>
          </w:tcPr>
          <w:p w:rsidR="00F42FB0" w:rsidRPr="00F42FB0" w:rsidRDefault="00F42FB0" w:rsidP="00717BFE">
            <w:pPr>
              <w:rPr>
                <w:rFonts w:ascii="Times New Roman" w:eastAsia="方正姚体" w:hAnsi="Times New Roman"/>
                <w:color w:val="000000"/>
                <w:sz w:val="22"/>
              </w:rPr>
            </w:pPr>
            <w:r w:rsidRPr="00F42FB0">
              <w:rPr>
                <w:rFonts w:ascii="Times New Roman" w:eastAsia="方正姚体" w:hAnsi="Times New Roman"/>
                <w:color w:val="000000"/>
                <w:sz w:val="22"/>
              </w:rPr>
              <w:t>55.110</w:t>
            </w:r>
          </w:p>
        </w:tc>
        <w:tc>
          <w:tcPr>
            <w:tcW w:w="1401" w:type="dxa"/>
            <w:vAlign w:val="bottom"/>
          </w:tcPr>
          <w:p w:rsidR="00F42FB0" w:rsidRPr="00F42FB0" w:rsidRDefault="00F42FB0" w:rsidP="00717BFE">
            <w:pPr>
              <w:rPr>
                <w:rFonts w:ascii="Times New Roman" w:hAnsi="Times New Roman"/>
                <w:sz w:val="22"/>
              </w:rPr>
            </w:pPr>
            <w:r w:rsidRPr="00F42FB0">
              <w:rPr>
                <w:rFonts w:ascii="Times New Roman" w:hAnsi="Times New Roman"/>
                <w:sz w:val="22"/>
              </w:rPr>
              <w:t>0</w:t>
            </w:r>
          </w:p>
        </w:tc>
      </w:tr>
    </w:tbl>
    <w:p w:rsidR="00EA4D3E" w:rsidRPr="005D6365" w:rsidRDefault="00A47B83" w:rsidP="00EA4D3E">
      <w:pPr>
        <w:rPr>
          <w:rFonts w:ascii="Times New Roman" w:hAnsi="Times New Roman"/>
          <w:sz w:val="22"/>
        </w:rPr>
        <w:sectPr w:rsidR="00EA4D3E" w:rsidRPr="005D6365" w:rsidSect="00717BF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2" w:name="_Toc315105945"/>
      <w:proofErr w:type="gramStart"/>
      <w:r w:rsidRPr="00A47B83">
        <w:rPr>
          <w:rFonts w:ascii="Times New Roman" w:hAnsi="Times New Roman" w:hint="eastAsia"/>
          <w:sz w:val="22"/>
          <w:vertAlign w:val="superscript"/>
        </w:rPr>
        <w:t>a</w:t>
      </w:r>
      <w:proofErr w:type="gramEnd"/>
      <w:r>
        <w:rPr>
          <w:rFonts w:ascii="Times New Roman" w:hAnsi="Times New Roman" w:hint="eastAsia"/>
          <w:sz w:val="22"/>
          <w:vertAlign w:val="superscript"/>
        </w:rPr>
        <w:t xml:space="preserve"> </w:t>
      </w:r>
      <w:r>
        <w:rPr>
          <w:rFonts w:ascii="Times New Roman" w:hAnsi="Times New Roman" w:hint="eastAsia"/>
          <w:sz w:val="22"/>
        </w:rPr>
        <w:t>Data from selected genomes in IMG bacterial genome database.</w:t>
      </w:r>
    </w:p>
    <w:p w:rsidR="00EA4D3E" w:rsidRPr="005D6365" w:rsidRDefault="00EA4D3E" w:rsidP="00EA4D3E">
      <w:pPr>
        <w:pStyle w:val="2"/>
        <w:rPr>
          <w:rFonts w:eastAsia="宋体"/>
        </w:rPr>
      </w:pPr>
      <w:bookmarkStart w:id="3" w:name="_Toc315105943"/>
      <w:bookmarkEnd w:id="2"/>
      <w:r w:rsidRPr="005D6365">
        <w:rPr>
          <w:rFonts w:eastAsia="宋体"/>
        </w:rPr>
        <w:t>Table S</w:t>
      </w:r>
      <w:r>
        <w:rPr>
          <w:rFonts w:eastAsia="宋体" w:hint="eastAsia"/>
        </w:rPr>
        <w:t>3</w:t>
      </w:r>
      <w:r w:rsidRPr="005D6365">
        <w:rPr>
          <w:rFonts w:eastAsia="宋体"/>
        </w:rPr>
        <w:t xml:space="preserve"> </w:t>
      </w:r>
      <w:r w:rsidRPr="005D6365">
        <w:t xml:space="preserve">Genomic islands </w:t>
      </w:r>
      <w:bookmarkStart w:id="4" w:name="OLE_LINK5"/>
      <w:bookmarkStart w:id="5" w:name="OLE_LINK6"/>
      <w:r w:rsidRPr="005D6365">
        <w:t>prediction by different methods</w:t>
      </w:r>
      <w:bookmarkEnd w:id="3"/>
      <w:bookmarkEnd w:id="4"/>
      <w:bookmarkEnd w:id="5"/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5799"/>
      </w:tblGrid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E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ize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I Prediction Program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9554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9747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9291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257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327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7015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573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621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4807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0237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0670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43338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7636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7737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146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1662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1722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989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9744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9849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438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0237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0335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9794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1662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1722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989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9554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9747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9291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IslandPath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DIMOB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257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327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7015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IslandPath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DIMOB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573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621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4807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IslandPath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DIMOB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0237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0670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43338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IslandPath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DIMOB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7636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7737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146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IslandPath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DIMOB</w:t>
            </w:r>
          </w:p>
        </w:tc>
      </w:tr>
      <w:tr w:rsidR="00EA4D3E" w:rsidRPr="0030233A" w:rsidTr="00717BFE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9744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9849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438</w:t>
            </w:r>
          </w:p>
        </w:tc>
        <w:tc>
          <w:tcPr>
            <w:tcW w:w="5799" w:type="dxa"/>
            <w:shd w:val="clear" w:color="auto" w:fill="auto"/>
            <w:noWrap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IslandPath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DIMOB</w:t>
            </w:r>
          </w:p>
        </w:tc>
      </w:tr>
    </w:tbl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p w:rsidR="00EA4D3E" w:rsidRPr="005D6365" w:rsidRDefault="00EA4D3E" w:rsidP="00EA4D3E">
      <w:pPr>
        <w:rPr>
          <w:rFonts w:ascii="Times New Roman" w:hAnsi="Times New Roman"/>
          <w:sz w:val="22"/>
        </w:rPr>
        <w:sectPr w:rsidR="00EA4D3E" w:rsidRPr="005D6365" w:rsidSect="00717BF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EA4D3E" w:rsidRPr="005D6365" w:rsidRDefault="00EA4D3E" w:rsidP="00EA4D3E">
      <w:pPr>
        <w:pStyle w:val="2"/>
      </w:pPr>
      <w:bookmarkStart w:id="6" w:name="_Toc315105944"/>
      <w:proofErr w:type="gramStart"/>
      <w:r w:rsidRPr="005D6365">
        <w:t>Table S</w:t>
      </w:r>
      <w:r w:rsidRPr="0030233A">
        <w:rPr>
          <w:rFonts w:eastAsia="宋体" w:hint="eastAsia"/>
        </w:rPr>
        <w:t>4</w:t>
      </w:r>
      <w:r w:rsidRPr="005D6365">
        <w:t xml:space="preserve"> Genes in GIs.</w:t>
      </w:r>
      <w:bookmarkEnd w:id="6"/>
      <w:proofErr w:type="gramEnd"/>
    </w:p>
    <w:tbl>
      <w:tblPr>
        <w:tblW w:w="1336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986"/>
        <w:gridCol w:w="986"/>
        <w:gridCol w:w="980"/>
        <w:gridCol w:w="1257"/>
        <w:gridCol w:w="4801"/>
        <w:gridCol w:w="3022"/>
      </w:tblGrid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kern w:val="0"/>
                <w:sz w:val="22"/>
              </w:rPr>
              <w:t>Locus Tag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kern w:val="0"/>
                <w:sz w:val="22"/>
              </w:rPr>
              <w:t>From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kern w:val="0"/>
                <w:sz w:val="22"/>
              </w:rPr>
              <w:t>T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kern w:val="0"/>
                <w:sz w:val="22"/>
              </w:rPr>
              <w:t>Pro Length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kern w:val="0"/>
                <w:sz w:val="22"/>
              </w:rPr>
              <w:t>Direction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kern w:val="0"/>
                <w:sz w:val="22"/>
              </w:rPr>
              <w:t>Production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Tax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11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17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0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c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ssociated protein Mas1A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103S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20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30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ABC transporter ATP-binding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2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30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38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6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Yrb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R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71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81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virulence factor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c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81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93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1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c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protein Mce4D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103S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94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06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9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c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06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18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1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c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27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35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3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membrane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3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40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73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10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DNA-directed RNA polymerase subunit beta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75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4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31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DNA-directed RNA polymerase subunit beta prim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6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4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8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SCAB_53331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Streptomyces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cabie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87.2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5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2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4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HA1_ro01953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43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2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7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HA1_ro01956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6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6615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6630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2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long-chain-fatty-acid--CoA lig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8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154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21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1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conserved hypothetical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8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22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32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BC superfamily ATP binding cassette transporter, ABC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8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33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41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5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transcriptional regulato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orangi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ellulos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'So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56'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8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429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52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2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daunorubicin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esistance ABC superfamily ATP binding cassette transporter, ABC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Aeromicrobi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arin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1527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8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52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60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7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BC-2 type transporte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ellulomona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lavigen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20109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8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61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67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0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et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transcriptional regulato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Streptomyces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avermiti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MA-4680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08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67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477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1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xidoreduct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accharopolyspor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ae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NRRL 2338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5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004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16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2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FAD linked oxidase domain-containing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oide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p. JS61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5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16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24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8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diacylglycerol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kinase, catalytic regio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oide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p. JS61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25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32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4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BC transporter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perme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325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41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9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ABC transporter ATP-binding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41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44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1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transcriptional regulato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46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52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9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OP_6643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523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59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2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ER_0149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R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58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66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4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Gnt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transcriptional regulato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67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80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5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ycothion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educt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R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81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92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5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HA1_ro06611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693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709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2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alate dehydrogen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16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709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729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64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agnes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helat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ubunit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R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29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06209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0635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7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pCLPp16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ycobacter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elatum</w:t>
            </w:r>
            <w:proofErr w:type="spellEnd"/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29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0635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0640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7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OSC domain-containing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Amycolatop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editerrane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U3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36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39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TP synthase epsilon cha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40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54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8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TP synthase F1 sector beta subunit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54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64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2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TP synthase F1 sector gamma subunit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64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81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4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TP synthase F1 sector alpha subunit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82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90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7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F0F1 ATP synthase subunit delta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90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96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8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TP synthase subunit b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96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98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TP synthase subunit c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R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99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08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9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TP synthase subunit a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10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15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HA1_ro01479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16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28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9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glycosyl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ransfer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4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103S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6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28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41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serin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hydroxymethyltransfer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K12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416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48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2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Sua5/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YciO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>/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YrdC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>/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YwlC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Gordon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bronchia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4324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49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57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8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HemK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ethyltransfer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588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63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6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83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85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ribosomal protein L31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sukamurell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paurometabol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2016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487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508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69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transcription termination factor Rho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511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520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2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homoserin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kin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7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520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531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threonine synth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2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531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545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homoserin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ehydrogen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42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54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1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CMM_0178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lavibacte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ubsp.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NCPPB 38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3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55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64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0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Mn2+/Zn2+ ABC-typ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ransporter,substrat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inding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lavibacte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ubsp.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NCPPB 38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64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77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CMM_0176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lavibacte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ubsp.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NCPPB 38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3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77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84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3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BC metal ion transporter, ATP-binding component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84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93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8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Mn2+/Zn2+ ABC-typ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ransporter,perme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component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lavibacte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ubsp.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NCPPB 38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093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030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1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MintA_01489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ycobacter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intracellular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13950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3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03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07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4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haB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ycobacter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parascrofulace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BAA-61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4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09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12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128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47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14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EQ_1659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103S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52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160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5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BC transporter ATP-binding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R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377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391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6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sensor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kin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qu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3370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391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398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2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two component transcriptional regulato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ycobacter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vanbaalen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YR-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399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05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0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ER_4399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R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7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06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07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50S ribosomal protein L32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alinispor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rop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CNB-440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07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10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50S ribosomal protein L31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orynebacteri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kroppensted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44385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10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23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ROP_5682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35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24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25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34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36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unknow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36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39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toxin-antitoxin system, toxin component,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x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>/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YoeB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Kyt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edentari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2054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40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42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41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54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0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IS30 family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ranspos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ycobacter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parascrofulace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BAA-61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54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56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AMED_8733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Amycolatop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editerrane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U3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60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67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1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et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transcriptional regulato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ycobacter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parascrofulace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BAA-61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703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75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7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hioester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famil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K12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77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87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3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transcriptional regulator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K12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88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91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erredoxin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ycobacter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gilv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YR-GCK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192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05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2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cytochrome P45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K12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056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17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0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FAD-dependent pyridine nucleotide-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disulphid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xidoreduct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Mycobacterium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gilv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YR-GCK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8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200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30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5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conserved hypothetical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K12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323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37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transcriptional regulato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378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53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3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transporte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536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67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5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ranspos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utato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typ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Gordon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bronchia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4324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73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80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2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copper/silver-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ranslocating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-type ATP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Kyt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edentari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20547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80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81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copper-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translocating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-type ATP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K12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85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897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5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291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03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9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cytochrome P45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oide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p. JS61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063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12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9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esolv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omain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Arthrobacte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hlorophenoli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6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2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18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27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0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CMS_2296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Clavibacter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michiganens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ubsp.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epedonicus</w:t>
            </w:r>
            <w:proofErr w:type="spellEnd"/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29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46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8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Eco57I restriction endonucle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hewanell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loih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V-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46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57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6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BsuBIPst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estriction endonuclease domain-containing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hewanell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loih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PV-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59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66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3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Bfae_1670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Brachybacteri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ecium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4810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66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69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BC transporter related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Desulfarcul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baars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2075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703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78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5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3795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070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91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LAL subfamily transcriptional regulato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Streptomyces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hygroscopi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53653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08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11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StAA4_36236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Streptomyces sp. AA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128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25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3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alcohol dehydrogen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26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37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7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nfa2225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37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52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9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nfa2226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52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62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0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hypothetical protein nfa22270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Nocardi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farcinic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IFM 1015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62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71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8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3-hydroxyacyl-CoA dehydrogen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pa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B4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725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84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8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acyl-CoA dehydrogen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850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92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24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regulatory protein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rythropoli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SK12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493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08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9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NCS1 nucleoside transporte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Streptomyces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hygroscopi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ATCC 53653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10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24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8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C4-dicarboxylate anaerobic carrier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Halomona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elongata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DSM 258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42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59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58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oxidoreduct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Streptomyces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scabie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87.22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604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71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8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long-chain-acyl-CoA dehydrogenase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  <w:tr w:rsidR="00EA4D3E" w:rsidRPr="0030233A" w:rsidTr="00717BFE">
        <w:trPr>
          <w:trHeight w:val="28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AS9A_43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71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44582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34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>+</w:t>
            </w:r>
          </w:p>
        </w:tc>
        <w:tc>
          <w:tcPr>
            <w:tcW w:w="480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r w:rsidRPr="0030233A">
              <w:rPr>
                <w:rFonts w:ascii="Times New Roman" w:hAnsi="Times New Roman"/>
                <w:kern w:val="0"/>
                <w:sz w:val="22"/>
              </w:rPr>
              <w:t xml:space="preserve">2-nitropropane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dioxygenase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Rhodococcus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kern w:val="0"/>
                <w:sz w:val="22"/>
              </w:rPr>
              <w:t>jostii</w:t>
            </w:r>
            <w:proofErr w:type="spellEnd"/>
            <w:r w:rsidRPr="0030233A">
              <w:rPr>
                <w:rFonts w:ascii="Times New Roman" w:hAnsi="Times New Roman"/>
                <w:kern w:val="0"/>
                <w:sz w:val="22"/>
              </w:rPr>
              <w:t xml:space="preserve"> RHA1</w:t>
            </w:r>
          </w:p>
        </w:tc>
      </w:tr>
    </w:tbl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p w:rsidR="00EA4D3E" w:rsidRPr="005D6365" w:rsidRDefault="00EA4D3E" w:rsidP="00EA4D3E">
      <w:pPr>
        <w:rPr>
          <w:rFonts w:ascii="Times New Roman" w:hAnsi="Times New Roman"/>
          <w:sz w:val="22"/>
        </w:rPr>
        <w:sectPr w:rsidR="00EA4D3E" w:rsidRPr="005D6365" w:rsidSect="00717BF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EA4D3E" w:rsidRPr="005D6365" w:rsidRDefault="00EA4D3E" w:rsidP="00EA4D3E">
      <w:pPr>
        <w:pStyle w:val="2"/>
      </w:pPr>
      <w:r w:rsidRPr="005D6365">
        <w:t>Table S</w:t>
      </w:r>
      <w:r w:rsidRPr="0030233A">
        <w:rPr>
          <w:rFonts w:eastAsia="宋体" w:hint="eastAsia"/>
        </w:rPr>
        <w:t>5</w:t>
      </w:r>
      <w:r w:rsidRPr="005D6365">
        <w:t xml:space="preserve"> </w:t>
      </w:r>
      <w:r w:rsidRPr="0030233A">
        <w:rPr>
          <w:rFonts w:eastAsia="宋体" w:hint="eastAsia"/>
        </w:rPr>
        <w:t>C</w:t>
      </w:r>
      <w:r w:rsidRPr="005D6365">
        <w:t>omparison of the frequency of gene transfer events between DQS3-9A1</w:t>
      </w:r>
      <w:r w:rsidRPr="00360D9C">
        <w:rPr>
          <w:vertAlign w:val="superscript"/>
        </w:rPr>
        <w:t>T</w:t>
      </w:r>
      <w:r w:rsidRPr="005D6365">
        <w:t xml:space="preserve"> and 118 other bacteria</w:t>
      </w:r>
    </w:p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1860"/>
        <w:gridCol w:w="1396"/>
        <w:gridCol w:w="392"/>
        <w:gridCol w:w="1860"/>
        <w:gridCol w:w="1788"/>
      </w:tblGrid>
      <w:tr w:rsidR="00EA4D3E" w:rsidRPr="0030233A" w:rsidTr="00717BF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Number of GIs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Percentage of the whole genome length</w:t>
            </w:r>
          </w:p>
        </w:tc>
      </w:tr>
      <w:tr w:rsidR="00EA4D3E" w:rsidRPr="0030233A" w:rsidTr="00717BF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Method</w:t>
            </w:r>
            <w:r w:rsidRPr="0030233A">
              <w:rPr>
                <w:rFonts w:ascii="Times New Roman" w:hAnsi="Times New Roman" w:hint="eastAsia"/>
                <w:sz w:val="22"/>
              </w:rPr>
              <w:t>s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DQS3-9A1</w:t>
            </w:r>
            <w:r w:rsidRPr="0030233A">
              <w:rPr>
                <w:rFonts w:ascii="Times New Roman" w:hAnsi="Times New Roman"/>
                <w:sz w:val="22"/>
                <w:vertAlign w:val="superscript"/>
              </w:rPr>
              <w:t>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Averag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DQS3-9A1</w:t>
            </w:r>
            <w:r w:rsidRPr="0030233A">
              <w:rPr>
                <w:rFonts w:ascii="Times New Roman" w:hAnsi="Times New Roman"/>
                <w:sz w:val="22"/>
                <w:vertAlign w:val="superscript"/>
              </w:rPr>
              <w:t>T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Average</w:t>
            </w:r>
          </w:p>
        </w:tc>
      </w:tr>
      <w:tr w:rsidR="00EA4D3E" w:rsidRPr="0030233A" w:rsidTr="00717BFE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sz w:val="22"/>
              </w:rPr>
              <w:t>IslandPath</w:t>
            </w:r>
            <w:proofErr w:type="spellEnd"/>
            <w:r w:rsidRPr="0030233A">
              <w:rPr>
                <w:rFonts w:ascii="Times New Roman" w:hAnsi="Times New Roman"/>
                <w:sz w:val="22"/>
              </w:rPr>
              <w:t xml:space="preserve"> - DIMOB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85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0.32%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5.3%</w:t>
            </w:r>
          </w:p>
        </w:tc>
      </w:tr>
      <w:tr w:rsidR="00EA4D3E" w:rsidRPr="0030233A" w:rsidTr="00717BFE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SGI-HMM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1.95%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4.02</w:t>
            </w:r>
          </w:p>
        </w:tc>
      </w:tr>
    </w:tbl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p w:rsidR="00EA4D3E" w:rsidRPr="005D6365" w:rsidRDefault="00EA4D3E" w:rsidP="00EA4D3E">
      <w:pPr>
        <w:rPr>
          <w:rFonts w:ascii="Times New Roman" w:hAnsi="Times New Roman"/>
          <w:sz w:val="22"/>
        </w:rPr>
        <w:sectPr w:rsidR="00EA4D3E" w:rsidRPr="005D6365" w:rsidSect="00717BF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7" w:name="_Toc315105947"/>
    </w:p>
    <w:p w:rsidR="0033387A" w:rsidRDefault="0033387A" w:rsidP="00EA4D3E">
      <w:pPr>
        <w:pStyle w:val="2"/>
        <w:rPr>
          <w:rFonts w:eastAsiaTheme="minorEastAsia"/>
        </w:rPr>
      </w:pPr>
      <w:r>
        <w:rPr>
          <w:rFonts w:eastAsiaTheme="minorEastAsia" w:hint="eastAsia"/>
        </w:rPr>
        <w:t xml:space="preserve">Table S6 </w:t>
      </w:r>
      <w:bookmarkStart w:id="8" w:name="_GoBack"/>
      <w:r w:rsidR="007D641F">
        <w:rPr>
          <w:rFonts w:eastAsiaTheme="minorEastAsia" w:hint="eastAsia"/>
        </w:rPr>
        <w:t>Genes discussed and described in this work</w:t>
      </w:r>
      <w:bookmarkEnd w:id="8"/>
    </w:p>
    <w:tbl>
      <w:tblPr>
        <w:tblpPr w:leftFromText="180" w:rightFromText="180" w:vertAnchor="text" w:tblpY="1"/>
        <w:tblOverlap w:val="never"/>
        <w:tblW w:w="1336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193"/>
        <w:gridCol w:w="1135"/>
        <w:gridCol w:w="1427"/>
        <w:gridCol w:w="1099"/>
        <w:gridCol w:w="7115"/>
      </w:tblGrid>
      <w:tr w:rsidR="0033387A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33387A" w:rsidRPr="0030233A" w:rsidRDefault="0033387A" w:rsidP="007D641F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Locus Ta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33387A" w:rsidRPr="0030233A" w:rsidRDefault="0033387A" w:rsidP="007D641F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From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3387A" w:rsidRPr="0030233A" w:rsidRDefault="0033387A" w:rsidP="007D641F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o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33387A" w:rsidRPr="0030233A" w:rsidRDefault="0033387A" w:rsidP="007D641F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o Length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33387A" w:rsidRPr="0030233A" w:rsidRDefault="0033387A" w:rsidP="007D641F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:rsidR="0033387A" w:rsidRPr="0030233A" w:rsidRDefault="00C32753" w:rsidP="007D641F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Annotation</w:t>
            </w:r>
            <w:r w:rsidR="0033387A"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Name</w:t>
            </w:r>
          </w:p>
        </w:tc>
      </w:tr>
      <w:tr w:rsidR="007D641F" w:rsidRPr="0030233A" w:rsidTr="007D641F">
        <w:trPr>
          <w:trHeight w:val="270"/>
        </w:trPr>
        <w:tc>
          <w:tcPr>
            <w:tcW w:w="13367" w:type="dxa"/>
            <w:gridSpan w:val="6"/>
            <w:shd w:val="clear" w:color="auto" w:fill="auto"/>
            <w:noWrap/>
            <w:vAlign w:val="center"/>
          </w:tcPr>
          <w:p w:rsidR="007D641F" w:rsidRDefault="007D641F" w:rsidP="007D641F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Gene encoding alkane hydroxylase</w:t>
            </w:r>
          </w:p>
        </w:tc>
      </w:tr>
      <w:tr w:rsidR="0033387A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33387A" w:rsidRPr="004A612F" w:rsidRDefault="00C32753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C32753">
              <w:rPr>
                <w:rFonts w:ascii="Times New Roman" w:hAnsi="Times New Roman"/>
                <w:color w:val="000000"/>
                <w:sz w:val="22"/>
              </w:rPr>
              <w:t>AS9A_211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33387A" w:rsidRPr="004A612F" w:rsidRDefault="00C32753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19307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3387A" w:rsidRPr="004A612F" w:rsidRDefault="00C32753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19431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33387A" w:rsidRPr="004A612F" w:rsidRDefault="00C32753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1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33387A" w:rsidRPr="0030233A" w:rsidRDefault="00C32753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alkB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33387A" w:rsidRPr="004A612F" w:rsidRDefault="00C32753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C32753">
              <w:rPr>
                <w:rFonts w:ascii="Times New Roman" w:hAnsi="Times New Roman"/>
                <w:color w:val="000000"/>
                <w:sz w:val="22"/>
              </w:rPr>
              <w:t>alkane-1-monooxygenase</w:t>
            </w:r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12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0519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0642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0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Pr="0030233A" w:rsidRDefault="00C32753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alkB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 w:rsidRPr="00C32753">
              <w:rPr>
                <w:rFonts w:ascii="Times New Roman" w:hAnsi="Times New Roman"/>
                <w:color w:val="000000"/>
                <w:sz w:val="22"/>
              </w:rPr>
              <w:t>alkane-1-monooxygenase</w:t>
            </w:r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S9A_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79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87484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87609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1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Pr="0030233A" w:rsidRDefault="00C32753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alkB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4A612F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 w:rsidRPr="00C32753">
              <w:rPr>
                <w:rFonts w:ascii="Times New Roman" w:hAnsi="Times New Roman"/>
                <w:color w:val="000000"/>
                <w:sz w:val="22"/>
              </w:rPr>
              <w:t>alkane-1-monooxygenase</w:t>
            </w:r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S9A_281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85465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86604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6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CYP153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 w:rsidRPr="00C32753">
              <w:rPr>
                <w:rFonts w:ascii="Times New Roman" w:hAnsi="Times New Roman"/>
                <w:color w:val="000000"/>
                <w:sz w:val="22"/>
              </w:rPr>
              <w:t>putative Linalool 8-monooxygenase</w:t>
            </w:r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S9A_428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41927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42056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2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CYP153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 w:rsidRPr="00C32753">
              <w:rPr>
                <w:rFonts w:ascii="Times New Roman" w:hAnsi="Times New Roman"/>
                <w:color w:val="000000"/>
                <w:sz w:val="22"/>
              </w:rPr>
              <w:t>cytochrome P450</w:t>
            </w:r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S9A_389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96135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96276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7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lad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C32753">
              <w:rPr>
                <w:rFonts w:ascii="Times New Roman" w:hAnsi="Times New Roman"/>
                <w:color w:val="000000"/>
                <w:sz w:val="22"/>
              </w:rPr>
              <w:t>monooxygenase</w:t>
            </w:r>
            <w:proofErr w:type="spellEnd"/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bookmarkStart w:id="9" w:name="OLE_LINK52"/>
            <w:bookmarkStart w:id="10" w:name="OLE_LINK53"/>
            <w:r>
              <w:rPr>
                <w:rFonts w:ascii="Times New Roman" w:hAnsi="Times New Roman" w:hint="eastAsia"/>
                <w:color w:val="000000"/>
                <w:sz w:val="22"/>
              </w:rPr>
              <w:t>AS9A_2156</w:t>
            </w:r>
            <w:bookmarkEnd w:id="9"/>
            <w:bookmarkEnd w:id="10"/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3888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3922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1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prm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 w:rsidRPr="00C32753">
              <w:rPr>
                <w:rFonts w:ascii="Times New Roman" w:hAnsi="Times New Roman"/>
                <w:color w:val="000000"/>
                <w:sz w:val="22"/>
              </w:rPr>
              <w:t xml:space="preserve">putative </w:t>
            </w:r>
            <w:proofErr w:type="spellStart"/>
            <w:r w:rsidRPr="00C32753">
              <w:rPr>
                <w:rFonts w:ascii="Times New Roman" w:hAnsi="Times New Roman"/>
                <w:color w:val="000000"/>
                <w:sz w:val="22"/>
              </w:rPr>
              <w:t>monooxygenase</w:t>
            </w:r>
            <w:proofErr w:type="spellEnd"/>
            <w:r w:rsidRPr="00C32753">
              <w:rPr>
                <w:rFonts w:ascii="Times New Roman" w:hAnsi="Times New Roman"/>
                <w:color w:val="000000"/>
                <w:sz w:val="22"/>
              </w:rPr>
              <w:t xml:space="preserve"> subunit</w:t>
            </w:r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S9A_215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3922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4032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6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prm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C32753" w:rsidRDefault="00B42474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42474">
              <w:rPr>
                <w:rFonts w:ascii="Times New Roman" w:hAnsi="Times New Roman"/>
                <w:color w:val="000000"/>
                <w:sz w:val="22"/>
              </w:rPr>
              <w:t>monooxygenase</w:t>
            </w:r>
            <w:proofErr w:type="spellEnd"/>
            <w:r w:rsidRPr="00B42474">
              <w:rPr>
                <w:rFonts w:ascii="Times New Roman" w:hAnsi="Times New Roman"/>
                <w:color w:val="000000"/>
                <w:sz w:val="22"/>
              </w:rPr>
              <w:t xml:space="preserve"> hydroxylase</w:t>
            </w:r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S9A_215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4038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4143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4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prmB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C32753" w:rsidRDefault="00B42474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 w:rsidRPr="00B42474">
              <w:rPr>
                <w:rFonts w:ascii="Times New Roman" w:hAnsi="Times New Roman"/>
                <w:color w:val="000000"/>
                <w:sz w:val="22"/>
              </w:rPr>
              <w:t>putative phenol hydroxylase</w:t>
            </w:r>
          </w:p>
        </w:tc>
      </w:tr>
      <w:tr w:rsidR="00C32753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C32753" w:rsidRDefault="00C32753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S9A_215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4151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243150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4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C32753" w:rsidRDefault="00B42474" w:rsidP="00C32753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prm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C32753" w:rsidRPr="00C32753" w:rsidRDefault="00B42474" w:rsidP="00C32753">
            <w:pPr>
              <w:rPr>
                <w:rFonts w:ascii="Times New Roman" w:hAnsi="Times New Roman"/>
                <w:color w:val="000000"/>
                <w:sz w:val="22"/>
              </w:rPr>
            </w:pPr>
            <w:r w:rsidRPr="00B42474">
              <w:rPr>
                <w:rFonts w:ascii="Times New Roman" w:hAnsi="Times New Roman"/>
                <w:color w:val="000000"/>
                <w:sz w:val="22"/>
              </w:rPr>
              <w:t xml:space="preserve">propane </w:t>
            </w:r>
            <w:proofErr w:type="spellStart"/>
            <w:r w:rsidRPr="00B42474">
              <w:rPr>
                <w:rFonts w:ascii="Times New Roman" w:hAnsi="Times New Roman"/>
                <w:color w:val="000000"/>
                <w:sz w:val="22"/>
              </w:rPr>
              <w:t>monooxygenase</w:t>
            </w:r>
            <w:proofErr w:type="spellEnd"/>
            <w:r w:rsidRPr="00B42474">
              <w:rPr>
                <w:rFonts w:ascii="Times New Roman" w:hAnsi="Times New Roman"/>
                <w:color w:val="000000"/>
                <w:sz w:val="22"/>
              </w:rPr>
              <w:t xml:space="preserve"> hydroxylase large subunit</w:t>
            </w:r>
          </w:p>
        </w:tc>
      </w:tr>
      <w:tr w:rsidR="00C30643" w:rsidRPr="0030233A" w:rsidTr="005B6D27">
        <w:trPr>
          <w:trHeight w:val="270"/>
        </w:trPr>
        <w:tc>
          <w:tcPr>
            <w:tcW w:w="13367" w:type="dxa"/>
            <w:gridSpan w:val="6"/>
            <w:shd w:val="clear" w:color="auto" w:fill="auto"/>
            <w:noWrap/>
            <w:vAlign w:val="center"/>
          </w:tcPr>
          <w:p w:rsidR="00C30643" w:rsidRPr="00B42474" w:rsidRDefault="00C30643" w:rsidP="00C3064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3064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Genes involved in Na</w:t>
            </w:r>
            <w:r w:rsidRPr="00896C3E">
              <w:rPr>
                <w:rFonts w:ascii="Times New Roman" w:hAnsi="Times New Roman" w:hint="eastAsia"/>
                <w:b/>
                <w:color w:val="000000"/>
                <w:kern w:val="0"/>
                <w:sz w:val="22"/>
                <w:vertAlign w:val="superscript"/>
              </w:rPr>
              <w:t>+</w:t>
            </w:r>
            <w:r w:rsidRPr="00C3064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 and K</w:t>
            </w:r>
            <w:r w:rsidRPr="00896C3E">
              <w:rPr>
                <w:rFonts w:ascii="Times New Roman" w:hAnsi="Times New Roman" w:hint="eastAsia"/>
                <w:b/>
                <w:color w:val="000000"/>
                <w:kern w:val="0"/>
                <w:sz w:val="22"/>
                <w:vertAlign w:val="superscript"/>
              </w:rPr>
              <w:t>+</w:t>
            </w:r>
            <w:r w:rsidRPr="00C3064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C3064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ransport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22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3973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008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G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monovalent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cation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/proton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subunit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nhG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haG</w:t>
            </w:r>
            <w:proofErr w:type="spellEnd"/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22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008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034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F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pH adaptation potassium efflux system protein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22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034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074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13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E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Na+/H+ ion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family protein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22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074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2240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49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NADH/Ubiquinone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lastoquino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(Complex I)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23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223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270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15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NADH-ubiquinon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oxidoreductas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chain 4L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23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270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24555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95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NADH dehydrogenase (Quinone)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55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017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050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11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G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ultisubunit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Na+/H+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subunit G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55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050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077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F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nhF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gene product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55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077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132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18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E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ultisubunit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Na+:H+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nh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subunit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55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132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297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4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nhD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gene product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56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297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348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17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nhC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gene product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56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348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59645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98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0233A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4A612F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NADH-Ubiquinone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lastoquinone</w:t>
            </w:r>
            <w:proofErr w:type="spellEnd"/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154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098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123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F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hypothetical protein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154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123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154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G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Na+/H+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subunit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155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154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246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30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B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hypothetical protein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155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246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277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hypothetical protein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155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276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426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50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fomrat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hydrogenlyas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subunit 3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multisubunit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Na+/H+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subunit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MnhD</w:t>
            </w:r>
            <w:proofErr w:type="spellEnd"/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155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426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577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50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fomrat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hydrogenlyas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subunit 3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multisubunit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Na+/H+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subunit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MnhD</w:t>
            </w:r>
            <w:proofErr w:type="spellEnd"/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155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577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755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59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fomrat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hydrogenlyas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subunit 3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multisubunit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Na+/H+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subunit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MnhD</w:t>
            </w:r>
            <w:proofErr w:type="spellEnd"/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155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754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61806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7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nhE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multisubunit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Na+/H+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antiporter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subunit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MnhE</w:t>
            </w:r>
            <w:proofErr w:type="spellEnd"/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024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26231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26299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22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trk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trkA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gene product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024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26298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26435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5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trkH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putativ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cation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transporter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425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38142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38276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4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trkH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putativ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cation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transporter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425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38297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38382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28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trk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transporter,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cation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channel family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2378</w:t>
            </w:r>
          </w:p>
        </w:tc>
        <w:tc>
          <w:tcPr>
            <w:tcW w:w="1193" w:type="dxa"/>
            <w:shd w:val="clear" w:color="auto" w:fill="auto"/>
            <w:noWrap/>
          </w:tcPr>
          <w:p w:rsidR="007D641F" w:rsidRPr="00360F32" w:rsidRDefault="007D641F" w:rsidP="007D641F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2438514</w:t>
            </w:r>
          </w:p>
        </w:tc>
        <w:tc>
          <w:tcPr>
            <w:tcW w:w="1135" w:type="dxa"/>
            <w:shd w:val="clear" w:color="auto" w:fill="auto"/>
            <w:noWrap/>
          </w:tcPr>
          <w:p w:rsidR="007D641F" w:rsidRPr="00360F32" w:rsidRDefault="007D641F" w:rsidP="007D641F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244031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59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ha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sz w:val="22"/>
              </w:rPr>
              <w:t>nhaC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gene product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2640</w:t>
            </w:r>
          </w:p>
        </w:tc>
        <w:tc>
          <w:tcPr>
            <w:tcW w:w="1193" w:type="dxa"/>
            <w:shd w:val="clear" w:color="auto" w:fill="auto"/>
            <w:noWrap/>
          </w:tcPr>
          <w:p w:rsidR="007D641F" w:rsidRPr="00360F32" w:rsidRDefault="007D641F" w:rsidP="007D641F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2682968</w:t>
            </w:r>
          </w:p>
        </w:tc>
        <w:tc>
          <w:tcPr>
            <w:tcW w:w="1135" w:type="dxa"/>
            <w:shd w:val="clear" w:color="auto" w:fill="auto"/>
            <w:noWrap/>
          </w:tcPr>
          <w:p w:rsidR="007D641F" w:rsidRPr="00360F32" w:rsidRDefault="007D641F" w:rsidP="007D641F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268422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1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ha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sodium/hydrogen exchanger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3483</w:t>
            </w:r>
          </w:p>
        </w:tc>
        <w:tc>
          <w:tcPr>
            <w:tcW w:w="1193" w:type="dxa"/>
            <w:shd w:val="clear" w:color="auto" w:fill="auto"/>
            <w:noWrap/>
          </w:tcPr>
          <w:p w:rsidR="007D641F" w:rsidRPr="00360F32" w:rsidRDefault="007D641F" w:rsidP="007D641F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3554295</w:t>
            </w:r>
          </w:p>
        </w:tc>
        <w:tc>
          <w:tcPr>
            <w:tcW w:w="1135" w:type="dxa"/>
            <w:shd w:val="clear" w:color="auto" w:fill="auto"/>
            <w:noWrap/>
          </w:tcPr>
          <w:p w:rsidR="007D641F" w:rsidRPr="00360F32" w:rsidRDefault="007D641F" w:rsidP="007D641F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355554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1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ha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sodium/hydrogen exchanger</w:t>
            </w:r>
          </w:p>
        </w:tc>
      </w:tr>
      <w:tr w:rsidR="007D641F" w:rsidRPr="0030233A" w:rsidTr="00C30643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4549</w:t>
            </w:r>
          </w:p>
        </w:tc>
        <w:tc>
          <w:tcPr>
            <w:tcW w:w="1193" w:type="dxa"/>
            <w:shd w:val="clear" w:color="auto" w:fill="auto"/>
            <w:noWrap/>
          </w:tcPr>
          <w:p w:rsidR="007D641F" w:rsidRPr="00360F32" w:rsidRDefault="007D641F" w:rsidP="007D641F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4696485</w:t>
            </w:r>
          </w:p>
        </w:tc>
        <w:tc>
          <w:tcPr>
            <w:tcW w:w="1135" w:type="dxa"/>
            <w:shd w:val="clear" w:color="auto" w:fill="auto"/>
            <w:noWrap/>
          </w:tcPr>
          <w:p w:rsidR="007D641F" w:rsidRPr="00360F32" w:rsidRDefault="007D641F" w:rsidP="007D641F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469847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66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nha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7D641F" w:rsidRPr="00360F32" w:rsidRDefault="007D641F" w:rsidP="007D641F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sodium/hydrogen exchanger</w:t>
            </w:r>
          </w:p>
        </w:tc>
      </w:tr>
      <w:tr w:rsidR="00C30643" w:rsidRPr="0030233A" w:rsidTr="005B6D27">
        <w:trPr>
          <w:trHeight w:val="270"/>
        </w:trPr>
        <w:tc>
          <w:tcPr>
            <w:tcW w:w="13367" w:type="dxa"/>
            <w:gridSpan w:val="6"/>
            <w:shd w:val="clear" w:color="auto" w:fill="auto"/>
            <w:noWrap/>
            <w:vAlign w:val="center"/>
          </w:tcPr>
          <w:p w:rsidR="00C30643" w:rsidRPr="00360F32" w:rsidRDefault="00C30643" w:rsidP="00C30643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b/>
                <w:color w:val="000000"/>
                <w:sz w:val="22"/>
              </w:rPr>
              <w:t>Other genes described and discussed in this work</w:t>
            </w:r>
          </w:p>
        </w:tc>
      </w:tr>
      <w:tr w:rsidR="00896C3E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097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100542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1007180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58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betP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choline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carnit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transport</w:t>
            </w:r>
          </w:p>
        </w:tc>
      </w:tr>
      <w:tr w:rsidR="00896C3E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101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104203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104394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63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betP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glycin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transport integral membrane protein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BetP</w:t>
            </w:r>
            <w:proofErr w:type="spellEnd"/>
          </w:p>
        </w:tc>
      </w:tr>
      <w:tr w:rsidR="00896C3E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46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252321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252533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70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betP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choline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carnit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transporter</w:t>
            </w:r>
          </w:p>
        </w:tc>
      </w:tr>
      <w:tr w:rsidR="00896C3E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95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301612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301773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53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betP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choline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carnit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transporter </w:t>
            </w:r>
          </w:p>
        </w:tc>
      </w:tr>
      <w:tr w:rsidR="00896C3E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351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358698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358896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65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betP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glycin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transport integral membrane protein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BetP</w:t>
            </w:r>
            <w:proofErr w:type="spellEnd"/>
          </w:p>
        </w:tc>
      </w:tr>
      <w:tr w:rsidR="00896C3E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107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896C3E" w:rsidRPr="00360F32" w:rsidRDefault="00896C3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110820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896C3E" w:rsidRPr="00360F32" w:rsidRDefault="00896C3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110968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9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896C3E" w:rsidRPr="00360F32" w:rsidRDefault="00896C3E" w:rsidP="00896C3E">
            <w:pPr>
              <w:rPr>
                <w:rFonts w:ascii="Times New Roman" w:hAnsi="Times New Roman"/>
                <w:color w:val="000000"/>
                <w:sz w:val="22"/>
              </w:rPr>
            </w:pPr>
            <w:bookmarkStart w:id="11" w:name="OLE_LINK11"/>
            <w:bookmarkStart w:id="12" w:name="OLE_LINK12"/>
            <w:r w:rsidRPr="00360F32">
              <w:rPr>
                <w:rFonts w:ascii="Times New Roman" w:hAnsi="Times New Roman"/>
                <w:color w:val="000000"/>
                <w:sz w:val="22"/>
              </w:rPr>
              <w:t>Na</w:t>
            </w:r>
            <w:r w:rsidRPr="00360F32">
              <w:rPr>
                <w:rFonts w:ascii="Times New Roman" w:hAnsi="Times New Roman"/>
                <w:color w:val="000000"/>
                <w:sz w:val="22"/>
                <w:vertAlign w:val="superscript"/>
              </w:rPr>
              <w:t>+</w:t>
            </w: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/solut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mporter</w:t>
            </w:r>
            <w:bookmarkEnd w:id="11"/>
            <w:bookmarkEnd w:id="12"/>
            <w:proofErr w:type="spellEnd"/>
          </w:p>
        </w:tc>
      </w:tr>
      <w:tr w:rsidR="00951F8C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07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229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2980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2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 xml:space="preserve">ABC transporter </w:t>
            </w:r>
            <w:proofErr w:type="spellStart"/>
            <w:r w:rsidRPr="00360F32">
              <w:rPr>
                <w:rFonts w:ascii="Times New Roman" w:hAnsi="Times New Roman"/>
              </w:rPr>
              <w:t>permease</w:t>
            </w:r>
            <w:proofErr w:type="spellEnd"/>
          </w:p>
        </w:tc>
      </w:tr>
      <w:tr w:rsidR="00951F8C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07</w:t>
            </w: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297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370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4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 xml:space="preserve">binding-protein-dependent transport systems inner membrane component </w:t>
            </w:r>
          </w:p>
        </w:tc>
      </w:tr>
      <w:tr w:rsidR="00951F8C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08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370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482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37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 xml:space="preserve">ABC transporter ATP-binding protein </w:t>
            </w:r>
          </w:p>
        </w:tc>
      </w:tr>
      <w:tr w:rsidR="00951F8C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0</w:t>
            </w: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482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572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30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 xml:space="preserve">Substrate-binding region of ABC-type glycine </w:t>
            </w:r>
            <w:proofErr w:type="spellStart"/>
            <w:r w:rsidRPr="00360F32">
              <w:rPr>
                <w:rFonts w:ascii="Times New Roman" w:hAnsi="Times New Roman"/>
              </w:rPr>
              <w:t>betaine</w:t>
            </w:r>
            <w:proofErr w:type="spellEnd"/>
            <w:r w:rsidRPr="00360F32">
              <w:rPr>
                <w:rFonts w:ascii="Times New Roman" w:hAnsi="Times New Roman"/>
              </w:rPr>
              <w:t xml:space="preserve"> transport system</w:t>
            </w:r>
          </w:p>
        </w:tc>
      </w:tr>
      <w:tr w:rsidR="00951F8C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08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936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6015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6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 xml:space="preserve">ABC amino acid transporter, ATPase component </w:t>
            </w:r>
          </w:p>
        </w:tc>
      </w:tr>
      <w:tr w:rsidR="00951F8C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08</w:t>
            </w: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6013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6078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 xml:space="preserve">ABC amino acid transporter, </w:t>
            </w:r>
            <w:proofErr w:type="spellStart"/>
            <w:r w:rsidRPr="00360F32">
              <w:rPr>
                <w:rFonts w:ascii="Times New Roman" w:hAnsi="Times New Roman"/>
              </w:rPr>
              <w:t>permease</w:t>
            </w:r>
            <w:proofErr w:type="spellEnd"/>
            <w:r w:rsidRPr="00360F32">
              <w:rPr>
                <w:rFonts w:ascii="Times New Roman" w:hAnsi="Times New Roman"/>
              </w:rPr>
              <w:t xml:space="preserve"> component</w:t>
            </w:r>
          </w:p>
        </w:tc>
      </w:tr>
      <w:tr w:rsidR="00951F8C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08</w:t>
            </w: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6078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6151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4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 xml:space="preserve">putative ABC transporter </w:t>
            </w:r>
            <w:proofErr w:type="spellStart"/>
            <w:r w:rsidRPr="00360F32">
              <w:rPr>
                <w:rFonts w:ascii="Times New Roman" w:hAnsi="Times New Roman"/>
              </w:rPr>
              <w:t>permease</w:t>
            </w:r>
            <w:proofErr w:type="spellEnd"/>
            <w:r w:rsidRPr="00360F32">
              <w:rPr>
                <w:rFonts w:ascii="Times New Roman" w:hAnsi="Times New Roman"/>
              </w:rPr>
              <w:t xml:space="preserve"> protein</w:t>
            </w:r>
          </w:p>
        </w:tc>
      </w:tr>
      <w:tr w:rsidR="00951F8C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08</w:t>
            </w: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6151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16237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951F8C" w:rsidRPr="00360F32" w:rsidRDefault="00951F8C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8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951F8C" w:rsidRPr="00360F32" w:rsidRDefault="00951F8C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951F8C" w:rsidRPr="00360F32" w:rsidRDefault="00951F8C" w:rsidP="00951F8C">
            <w:pPr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ABC amino acid transporter, extracellular solute binding component</w:t>
            </w:r>
          </w:p>
        </w:tc>
      </w:tr>
      <w:tr w:rsidR="00500B05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500B05" w:rsidRPr="00360F32" w:rsidRDefault="00500B05" w:rsidP="00951F8C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301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500B05" w:rsidRPr="00360F32" w:rsidRDefault="00500B0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308543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500B05" w:rsidRPr="00360F32" w:rsidRDefault="00500B0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308620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500B05" w:rsidRPr="00360F32" w:rsidRDefault="00500B05">
            <w:pPr>
              <w:jc w:val="right"/>
              <w:rPr>
                <w:rFonts w:ascii="Times New Roman" w:hAnsi="Times New Roman"/>
              </w:rPr>
            </w:pPr>
            <w:r w:rsidRPr="00360F32">
              <w:rPr>
                <w:rFonts w:ascii="Times New Roman" w:hAnsi="Times New Roman"/>
              </w:rPr>
              <w:t>25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500B05" w:rsidRPr="00360F32" w:rsidRDefault="00500B05" w:rsidP="00896C3E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500B05" w:rsidRPr="00360F32" w:rsidRDefault="00500B05" w:rsidP="00500B05">
            <w:pPr>
              <w:rPr>
                <w:rFonts w:ascii="Times New Roman" w:hAnsi="Times New Roman"/>
              </w:rPr>
            </w:pPr>
            <w:proofErr w:type="spellStart"/>
            <w:r w:rsidRPr="00360F32">
              <w:rPr>
                <w:rFonts w:ascii="Times New Roman" w:hAnsi="Times New Roman"/>
              </w:rPr>
              <w:t>ectoine</w:t>
            </w:r>
            <w:proofErr w:type="spellEnd"/>
            <w:r w:rsidRPr="00360F32">
              <w:rPr>
                <w:rFonts w:ascii="Times New Roman" w:hAnsi="Times New Roman"/>
              </w:rPr>
              <w:t>/</w:t>
            </w:r>
            <w:proofErr w:type="spellStart"/>
            <w:r w:rsidRPr="00360F32">
              <w:rPr>
                <w:rFonts w:ascii="Times New Roman" w:hAnsi="Times New Roman"/>
              </w:rPr>
              <w:t>hydroxyectoine</w:t>
            </w:r>
            <w:proofErr w:type="spellEnd"/>
            <w:r w:rsidRPr="00360F32">
              <w:rPr>
                <w:rFonts w:ascii="Times New Roman" w:hAnsi="Times New Roman"/>
              </w:rPr>
              <w:t xml:space="preserve"> ABC transporter, ATP-binding protein</w:t>
            </w:r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278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84035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60F32">
              <w:rPr>
                <w:rFonts w:ascii="Times New Roman" w:hAnsi="Times New Roman"/>
              </w:rPr>
              <w:t>284191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51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utP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sodium/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proline</w:t>
            </w:r>
            <w:proofErr w:type="spellEnd"/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mporter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379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386769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386939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trB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nsor </w:t>
            </w:r>
            <w:proofErr w:type="spellStart"/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MtrB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AS9A_379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386945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387013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tr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NA-binding response regulator </w:t>
            </w:r>
            <w:proofErr w:type="spellStart"/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MtrA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424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437929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437997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dpE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KDP operon transcriptional regulatory protein </w:t>
            </w:r>
            <w:proofErr w:type="spellStart"/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KdpE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425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437997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438132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dp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>osmosensitive</w:t>
            </w:r>
            <w:proofErr w:type="spellEnd"/>
            <w:r w:rsidRPr="00360F3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 channel His kinase sensor</w:t>
            </w:r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013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4654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5416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254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putative non-ribosomal peptid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014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5531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5978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48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putative non-ribosomal peptid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030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31684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32080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132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non-ribosomal peptid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045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6459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8487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6760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non-ribosomal peptid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297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304808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304943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4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putative non-ribosomal peptid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375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382512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382691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59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putative non-ribosomal peptid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407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14185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16402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738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non-ribosomal peptid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</w:tr>
      <w:tr w:rsidR="00DA0B28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AS9A_442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55335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457579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DA0B28" w:rsidRPr="00360F32" w:rsidRDefault="00DA0B28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>748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DA0B28" w:rsidRPr="00360F32" w:rsidRDefault="00DA0B28" w:rsidP="00DA0B28">
            <w:pPr>
              <w:rPr>
                <w:rFonts w:ascii="Times New Roman" w:hAnsi="Times New Roman"/>
                <w:color w:val="000000"/>
                <w:sz w:val="22"/>
              </w:rPr>
            </w:pPr>
            <w:r w:rsidRPr="00360F32">
              <w:rPr>
                <w:rFonts w:ascii="Times New Roman" w:hAnsi="Times New Roman"/>
                <w:color w:val="000000"/>
                <w:sz w:val="22"/>
              </w:rPr>
              <w:t xml:space="preserve">non-ribosomal peptide </w:t>
            </w:r>
            <w:proofErr w:type="spellStart"/>
            <w:r w:rsidRPr="00360F32">
              <w:rPr>
                <w:rFonts w:ascii="Times New Roman" w:hAnsi="Times New Roman"/>
                <w:color w:val="000000"/>
                <w:sz w:val="22"/>
              </w:rPr>
              <w:t>synthetase</w:t>
            </w:r>
            <w:proofErr w:type="spellEnd"/>
          </w:p>
        </w:tc>
      </w:tr>
      <w:tr w:rsidR="00360F3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AS9A_014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16645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167340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29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360F32" w:rsidRPr="00360F32" w:rsidRDefault="00360F32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360F32" w:rsidRPr="00360F32" w:rsidRDefault="00360F32" w:rsidP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 xml:space="preserve">putative </w:t>
            </w:r>
            <w:proofErr w:type="spellStart"/>
            <w:r w:rsidRPr="00360F32">
              <w:rPr>
                <w:rFonts w:ascii="Times New Roman" w:hAnsi="Times New Roman"/>
                <w:sz w:val="22"/>
              </w:rPr>
              <w:t>glycosyltransferase</w:t>
            </w:r>
            <w:proofErr w:type="spellEnd"/>
            <w:r w:rsidRPr="00360F32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360F3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AS9A_062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65860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66000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46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360F32" w:rsidRPr="00360F32" w:rsidRDefault="00360F32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360F32" w:rsidRPr="00360F32" w:rsidRDefault="00360F32" w:rsidP="00360F32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360F32">
              <w:rPr>
                <w:rFonts w:ascii="Times New Roman" w:hAnsi="Times New Roman"/>
                <w:sz w:val="22"/>
              </w:rPr>
              <w:t>glycosyltransferase</w:t>
            </w:r>
            <w:proofErr w:type="spellEnd"/>
          </w:p>
        </w:tc>
      </w:tr>
      <w:tr w:rsidR="00360F3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AS9A_068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72042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72165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40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360F32" w:rsidRPr="00360F32" w:rsidRDefault="00360F32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360F32" w:rsidRPr="00360F32" w:rsidRDefault="00360F32" w:rsidP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 xml:space="preserve">putative </w:t>
            </w:r>
            <w:proofErr w:type="spellStart"/>
            <w:r w:rsidRPr="00360F32">
              <w:rPr>
                <w:rFonts w:ascii="Times New Roman" w:hAnsi="Times New Roman"/>
                <w:sz w:val="22"/>
              </w:rPr>
              <w:t>glycosyltransferase</w:t>
            </w:r>
            <w:proofErr w:type="spellEnd"/>
          </w:p>
        </w:tc>
      </w:tr>
      <w:tr w:rsidR="00360F3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AS9A_079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82317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82453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45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360F32" w:rsidRPr="00360F32" w:rsidRDefault="00360F32" w:rsidP="00DA0B28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360F32" w:rsidRPr="00360F32" w:rsidRDefault="00360F32" w:rsidP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 xml:space="preserve">putative </w:t>
            </w:r>
            <w:proofErr w:type="spellStart"/>
            <w:r w:rsidRPr="00360F32">
              <w:rPr>
                <w:rFonts w:ascii="Times New Roman" w:hAnsi="Times New Roman"/>
                <w:sz w:val="22"/>
              </w:rPr>
              <w:t>glycosyltransferase</w:t>
            </w:r>
            <w:proofErr w:type="spellEnd"/>
          </w:p>
        </w:tc>
      </w:tr>
      <w:tr w:rsidR="00360F3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360F32" w:rsidRPr="00360F32" w:rsidRDefault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>AS9A_140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360F32" w:rsidRPr="00BD669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146034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60F32" w:rsidRPr="00BD669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146170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360F32" w:rsidRPr="00BD669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45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360F32" w:rsidRPr="00360F32" w:rsidRDefault="00360F32" w:rsidP="00DA0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360F32" w:rsidRPr="00360F32" w:rsidRDefault="00360F32" w:rsidP="00360F32">
            <w:pPr>
              <w:rPr>
                <w:rFonts w:ascii="Times New Roman" w:hAnsi="Times New Roman"/>
                <w:sz w:val="22"/>
              </w:rPr>
            </w:pPr>
            <w:r w:rsidRPr="00360F32">
              <w:rPr>
                <w:rFonts w:ascii="Times New Roman" w:hAnsi="Times New Roman"/>
                <w:sz w:val="22"/>
              </w:rPr>
              <w:t xml:space="preserve">putative </w:t>
            </w:r>
            <w:proofErr w:type="spellStart"/>
            <w:r w:rsidRPr="00360F32">
              <w:rPr>
                <w:rFonts w:ascii="Times New Roman" w:hAnsi="Times New Roman"/>
                <w:sz w:val="22"/>
              </w:rPr>
              <w:t>glycosyltransferase</w:t>
            </w:r>
            <w:proofErr w:type="spellEnd"/>
          </w:p>
        </w:tc>
      </w:tr>
      <w:tr w:rsidR="00360F3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360F32" w:rsidRPr="00BD6692" w:rsidRDefault="00360F3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AS9A_169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360F32" w:rsidRPr="00BD669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176500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360F32" w:rsidRPr="00BD669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1766200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360F32" w:rsidRPr="00BD6692" w:rsidRDefault="00360F3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360F32" w:rsidRPr="00BD6692" w:rsidRDefault="00360F32" w:rsidP="00DA0B2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360F32" w:rsidRPr="00BD6692" w:rsidRDefault="00360F32" w:rsidP="00360F32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BD6692">
              <w:rPr>
                <w:rFonts w:ascii="Times New Roman" w:hAnsi="Times New Roman"/>
                <w:sz w:val="22"/>
              </w:rPr>
              <w:t>glycosyltransferase</w:t>
            </w:r>
            <w:proofErr w:type="spellEnd"/>
          </w:p>
        </w:tc>
      </w:tr>
      <w:tr w:rsidR="00BD669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AS9A_160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166934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167091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525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BD6692" w:rsidRPr="00BD6692" w:rsidRDefault="00BD6692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BD669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mqo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BD6692" w:rsidRPr="00BD6692" w:rsidRDefault="00BD6692" w:rsidP="00360F3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 xml:space="preserve">malate: quinine </w:t>
            </w:r>
            <w:proofErr w:type="spellStart"/>
            <w:r w:rsidRPr="00BD6692">
              <w:rPr>
                <w:rFonts w:ascii="Times New Roman" w:hAnsi="Times New Roman"/>
                <w:sz w:val="22"/>
              </w:rPr>
              <w:t>oxidoreductase</w:t>
            </w:r>
            <w:proofErr w:type="spellEnd"/>
          </w:p>
        </w:tc>
      </w:tr>
      <w:tr w:rsidR="00BD669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AS9A_391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8468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8508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13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BD6692" w:rsidRPr="00BD6692" w:rsidRDefault="00BD6692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BD669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dhC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BD6692" w:rsidRPr="00BD6692" w:rsidRDefault="00BD6692" w:rsidP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succinate dehydrogenase cytochrome b subunit</w:t>
            </w:r>
          </w:p>
        </w:tc>
      </w:tr>
      <w:tr w:rsidR="00BD669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AS9A_391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8519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8553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11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BD6692" w:rsidRPr="00BD6692" w:rsidRDefault="00BD6692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BD669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dh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BD6692" w:rsidRPr="00BD6692" w:rsidRDefault="00BD6692" w:rsidP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succinate dehydrogenase hydrophobic membrane anchor protein</w:t>
            </w:r>
          </w:p>
        </w:tc>
      </w:tr>
      <w:tr w:rsidR="00BD669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AS9A_391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8555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8731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58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BD6692" w:rsidRPr="00BD6692" w:rsidRDefault="00BD6692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BD669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dh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BD6692" w:rsidRPr="00BD6692" w:rsidRDefault="00BD6692" w:rsidP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 xml:space="preserve">succinate dehydrogenase </w:t>
            </w:r>
            <w:proofErr w:type="spellStart"/>
            <w:r w:rsidRPr="00BD6692">
              <w:rPr>
                <w:rFonts w:ascii="Times New Roman" w:hAnsi="Times New Roman"/>
                <w:sz w:val="22"/>
              </w:rPr>
              <w:t>flavoprotein</w:t>
            </w:r>
            <w:proofErr w:type="spellEnd"/>
            <w:r w:rsidRPr="00BD6692">
              <w:rPr>
                <w:rFonts w:ascii="Times New Roman" w:hAnsi="Times New Roman"/>
                <w:sz w:val="22"/>
              </w:rPr>
              <w:t xml:space="preserve"> subunit </w:t>
            </w:r>
          </w:p>
        </w:tc>
      </w:tr>
      <w:tr w:rsidR="00BD6692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AS9A_392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8731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398809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BD6692" w:rsidRPr="00BD6692" w:rsidRDefault="00BD6692">
            <w:pPr>
              <w:jc w:val="right"/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258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BD6692" w:rsidRPr="00BD6692" w:rsidRDefault="00BD6692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 w:rsidRPr="00BD669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sdhB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BD6692" w:rsidRPr="00BD6692" w:rsidRDefault="00BD6692" w:rsidP="00BD6692">
            <w:pPr>
              <w:rPr>
                <w:rFonts w:ascii="Times New Roman" w:hAnsi="Times New Roman"/>
                <w:sz w:val="22"/>
              </w:rPr>
            </w:pPr>
            <w:r w:rsidRPr="00BD6692">
              <w:rPr>
                <w:rFonts w:ascii="Times New Roman" w:hAnsi="Times New Roman"/>
                <w:sz w:val="22"/>
              </w:rPr>
              <w:t>succinate dehydrogenase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Pr="00BD6692" w:rsidRDefault="00FB34D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023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4270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4555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95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Pr="00BD6692" w:rsidRDefault="00FB34DF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dh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FB34DF" w:rsidRDefault="00FB34DF" w:rsidP="00FB34DF">
            <w:pPr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NADH dehydrogenase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Pr="00BD6692" w:rsidRDefault="00FB34D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246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52043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52180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45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Pr="00BD6692" w:rsidRDefault="00FB34DF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dh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FB34DF" w:rsidRDefault="00FB34DF" w:rsidP="00FB34DF">
            <w:pPr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NADH dehydrogenase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Pr="00BD6692" w:rsidRDefault="00FB34D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311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318670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318811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467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Pr="00BD6692" w:rsidRDefault="00FB34DF" w:rsidP="00DA0B28">
            <w:pPr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dh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FB34DF" w:rsidRDefault="00FB34DF" w:rsidP="00FB34DF">
            <w:pPr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 xml:space="preserve">NADH dehydrogenase 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Default="00FB34DF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209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16874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17244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123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Default="00FB34DF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arG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FB34DF" w:rsidRDefault="00FB34DF" w:rsidP="00FB34DF">
            <w:pPr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 xml:space="preserve">putative nitrate </w:t>
            </w:r>
            <w:proofErr w:type="spellStart"/>
            <w:r w:rsidRPr="00FB34DF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  <w:r w:rsidRPr="00FB34DF">
              <w:rPr>
                <w:rFonts w:ascii="Times New Roman" w:hAnsi="Times New Roman" w:hint="eastAsia"/>
                <w:sz w:val="22"/>
              </w:rPr>
              <w:t xml:space="preserve"> alpha subunit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Default="00FB34DF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209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17244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17408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54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Default="00FB34DF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arH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FB34DF" w:rsidRDefault="00FB34DF" w:rsidP="00FB34DF">
            <w:pPr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 xml:space="preserve">putative nitrate </w:t>
            </w:r>
            <w:proofErr w:type="spellStart"/>
            <w:r w:rsidRPr="00FB34DF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  <w:r w:rsidRPr="00FB34DF">
              <w:rPr>
                <w:rFonts w:ascii="Times New Roman" w:hAnsi="Times New Roman" w:hint="eastAsia"/>
                <w:sz w:val="22"/>
              </w:rPr>
              <w:t xml:space="preserve"> beta subunit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Default="00FB34DF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209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17408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17478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34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Default="00FB34DF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arJ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FB34DF" w:rsidRDefault="00FB34DF" w:rsidP="00FB34DF">
            <w:pPr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 xml:space="preserve">putative nitrate </w:t>
            </w:r>
            <w:proofErr w:type="spellStart"/>
            <w:r w:rsidRPr="00FB34DF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  <w:r w:rsidRPr="00FB34DF">
              <w:rPr>
                <w:rFonts w:ascii="Times New Roman" w:hAnsi="Times New Roman" w:hint="eastAsia"/>
                <w:sz w:val="22"/>
              </w:rPr>
              <w:t xml:space="preserve"> delta subunit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Default="00FB34DF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209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17478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17551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FB34DF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>24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Default="00FB34DF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arI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FB34DF" w:rsidRDefault="00FB34DF" w:rsidP="00FB34DF">
            <w:pPr>
              <w:rPr>
                <w:rFonts w:ascii="Times New Roman" w:hAnsi="Times New Roman"/>
                <w:sz w:val="22"/>
              </w:rPr>
            </w:pPr>
            <w:r w:rsidRPr="00FB34DF">
              <w:rPr>
                <w:rFonts w:ascii="Times New Roman" w:hAnsi="Times New Roman" w:hint="eastAsia"/>
                <w:sz w:val="22"/>
              </w:rPr>
              <w:t xml:space="preserve">respiratory nitrate </w:t>
            </w:r>
            <w:proofErr w:type="spellStart"/>
            <w:r w:rsidRPr="00FB34DF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  <w:r w:rsidRPr="00FB34DF">
              <w:rPr>
                <w:rFonts w:ascii="Times New Roman" w:hAnsi="Times New Roman" w:hint="eastAsia"/>
                <w:sz w:val="22"/>
              </w:rPr>
              <w:t xml:space="preserve"> gamma subunit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Default="00FB34DF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011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594390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12360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594390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12391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594390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101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Default="00FB34DF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asE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594390" w:rsidRDefault="00FB34DF">
            <w:pPr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 xml:space="preserve">nitrite 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 [NAD(P)H] small subunit [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Rhodococcus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jostii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 RHA1]</w:t>
            </w:r>
          </w:p>
        </w:tc>
      </w:tr>
      <w:tr w:rsidR="00FB34DF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FB34DF" w:rsidRDefault="00FB34DF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011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FB34DF" w:rsidRPr="00594390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12391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FB34DF" w:rsidRPr="00594390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126390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FB34DF" w:rsidRPr="00594390" w:rsidRDefault="00FB34DF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826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FB34DF" w:rsidRDefault="00FB34DF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asD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FB34DF" w:rsidRPr="00594390" w:rsidRDefault="00FB34DF">
            <w:pPr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 xml:space="preserve">nitrite 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 [NAD(P)H] large subunit [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Rhodococcus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jostii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 RHA1]</w:t>
            </w:r>
          </w:p>
        </w:tc>
      </w:tr>
      <w:tr w:rsidR="00594390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594390" w:rsidRDefault="00594390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375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594390" w:rsidRPr="00594390" w:rsidRDefault="00594390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383052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594390" w:rsidRPr="00594390" w:rsidRDefault="00594390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383091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594390" w:rsidRPr="00594390" w:rsidRDefault="00594390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129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594390" w:rsidRDefault="00594390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594390" w:rsidRPr="00594390" w:rsidRDefault="00594390" w:rsidP="00594390">
            <w:pPr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 xml:space="preserve">nitrite 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 (NAD(P)H), small subunit]</w:t>
            </w:r>
          </w:p>
        </w:tc>
      </w:tr>
      <w:tr w:rsidR="00594390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594390" w:rsidRDefault="00594390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375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594390" w:rsidRPr="00594390" w:rsidRDefault="00594390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383091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594390" w:rsidRPr="00594390" w:rsidRDefault="00594390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383344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594390" w:rsidRPr="00594390" w:rsidRDefault="00594390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843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594390" w:rsidRDefault="00594390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594390" w:rsidRPr="00594390" w:rsidRDefault="00594390" w:rsidP="00594390">
            <w:pPr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 xml:space="preserve">nitrite 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 (NAD(P)H)large subunit</w:t>
            </w:r>
          </w:p>
        </w:tc>
      </w:tr>
      <w:tr w:rsidR="00594390" w:rsidRPr="0030233A" w:rsidTr="005B6D27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</w:tcPr>
          <w:p w:rsidR="00594390" w:rsidRDefault="00594390">
            <w:pPr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S9A_204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594390" w:rsidRPr="00594390" w:rsidRDefault="00594390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211197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594390" w:rsidRPr="00594390" w:rsidRDefault="00594390">
            <w:pPr>
              <w:jc w:val="right"/>
              <w:rPr>
                <w:rFonts w:ascii="Times New Roman" w:hAnsi="Times New Roman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211315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594390" w:rsidRPr="00594390" w:rsidRDefault="00594390" w:rsidP="00594390">
            <w:pPr>
              <w:jc w:val="right"/>
              <w:rPr>
                <w:rFonts w:ascii="Times New Roman" w:hAnsi="Times New Roman" w:hint="eastAsia"/>
                <w:sz w:val="22"/>
              </w:rPr>
            </w:pPr>
            <w:r w:rsidRPr="00594390">
              <w:rPr>
                <w:rFonts w:ascii="Times New Roman" w:hAnsi="Times New Roman" w:hint="eastAsia"/>
                <w:sz w:val="22"/>
              </w:rPr>
              <w:t>392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:rsidR="00594390" w:rsidRDefault="00594390" w:rsidP="00DA0B28">
            <w:pP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nirA</w:t>
            </w:r>
            <w:proofErr w:type="spellEnd"/>
          </w:p>
        </w:tc>
        <w:tc>
          <w:tcPr>
            <w:tcW w:w="7115" w:type="dxa"/>
            <w:shd w:val="clear" w:color="auto" w:fill="auto"/>
            <w:noWrap/>
            <w:vAlign w:val="center"/>
          </w:tcPr>
          <w:p w:rsidR="00594390" w:rsidRPr="00594390" w:rsidRDefault="00594390" w:rsidP="00594390">
            <w:pPr>
              <w:rPr>
                <w:rFonts w:ascii="Times New Roman" w:hAnsi="Times New Roman" w:hint="eastAsia"/>
                <w:sz w:val="22"/>
              </w:rPr>
            </w:pP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ferredoxin</w:t>
            </w:r>
            <w:proofErr w:type="spellEnd"/>
            <w:r w:rsidRPr="00594390">
              <w:rPr>
                <w:rFonts w:ascii="Times New Roman" w:hAnsi="Times New Roman" w:hint="eastAsia"/>
                <w:sz w:val="22"/>
              </w:rPr>
              <w:t xml:space="preserve">-nitrite </w:t>
            </w:r>
            <w:proofErr w:type="spellStart"/>
            <w:r w:rsidRPr="00594390">
              <w:rPr>
                <w:rFonts w:ascii="Times New Roman" w:hAnsi="Times New Roman" w:hint="eastAsia"/>
                <w:sz w:val="22"/>
              </w:rPr>
              <w:t>reductase</w:t>
            </w:r>
            <w:proofErr w:type="spellEnd"/>
          </w:p>
        </w:tc>
      </w:tr>
    </w:tbl>
    <w:p w:rsidR="0033387A" w:rsidRDefault="0033387A">
      <w:pPr>
        <w:widowControl/>
        <w:jc w:val="left"/>
        <w:rPr>
          <w:rFonts w:ascii="Times New Roman" w:eastAsia="Times New Roman" w:hAnsi="Times New Roman"/>
          <w:b/>
          <w:bCs/>
          <w:sz w:val="22"/>
          <w:szCs w:val="32"/>
        </w:rPr>
      </w:pPr>
      <w:r>
        <w:br w:type="page"/>
      </w:r>
    </w:p>
    <w:p w:rsidR="00EA4D3E" w:rsidRPr="00236C1A" w:rsidRDefault="00EA4D3E" w:rsidP="00EA4D3E">
      <w:pPr>
        <w:pStyle w:val="2"/>
        <w:rPr>
          <w:rFonts w:eastAsia="宋体"/>
        </w:rPr>
      </w:pPr>
      <w:r w:rsidRPr="00236C1A">
        <w:t>Table S</w:t>
      </w:r>
      <w:r w:rsidR="0033387A">
        <w:rPr>
          <w:rFonts w:eastAsia="宋体" w:hint="eastAsia"/>
        </w:rPr>
        <w:t>7</w:t>
      </w:r>
      <w:r w:rsidRPr="00236C1A">
        <w:t xml:space="preserve"> </w:t>
      </w:r>
      <w:r w:rsidRPr="00236C1A">
        <w:rPr>
          <w:rFonts w:eastAsia="宋体"/>
        </w:rPr>
        <w:t>Genes involved in TCS</w:t>
      </w:r>
      <w:bookmarkEnd w:id="7"/>
    </w:p>
    <w:tbl>
      <w:tblPr>
        <w:tblW w:w="1319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5706"/>
        <w:gridCol w:w="1470"/>
        <w:gridCol w:w="4378"/>
      </w:tblGrid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Locus Tag</w:t>
            </w:r>
          </w:p>
        </w:tc>
        <w:tc>
          <w:tcPr>
            <w:tcW w:w="5706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oduct Name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Func</w:t>
            </w:r>
            <w:proofErr w:type="spellEnd"/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437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Func</w:t>
            </w:r>
            <w:proofErr w:type="spellEnd"/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Name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127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sensor kinase, two-component system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0128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family two-component response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02479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2055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Receptor-lik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inase of 2 component system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2056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family two-component response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02479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2312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sensor kinase, two-component system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2480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sensor kinase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2313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Lux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family DNA-binding response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684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nitrate/nitrite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2364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putative two-component system sensor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2484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sensor kinase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2365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utativ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family two-component response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2483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081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two component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Lux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familytranscriptional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11618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LiaR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082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Two-component sensor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567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653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MprB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568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pr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669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MprA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773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transcription factor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WhiB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774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utative two-component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00936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AS9A_3791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trB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gene product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654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MtrB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</w:tcPr>
          <w:p w:rsidR="00EA4D3E" w:rsidRPr="0030233A" w:rsidRDefault="00EA4D3E" w:rsidP="00717BFE">
            <w:pPr>
              <w:rPr>
                <w:rFonts w:ascii="Times New Roman" w:hAnsi="Times New Roman"/>
                <w:sz w:val="22"/>
              </w:rPr>
            </w:pPr>
            <w:r w:rsidRPr="0030233A">
              <w:rPr>
                <w:rFonts w:ascii="Times New Roman" w:hAnsi="Times New Roman"/>
                <w:sz w:val="22"/>
              </w:rPr>
              <w:t>AS9A_3792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DNA-binding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Mtr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670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MtrA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822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two component system response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2479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823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utative two-component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673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nitrate/nitrite 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X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828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sensor kinase, two-component system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829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response regulator, two-component system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07657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phosphat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regulon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PhoB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906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778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DesK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3907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Two component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Lux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family transcriptional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2479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4020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putative two-component system response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0917DE">
              <w:rPr>
                <w:rFonts w:ascii="Times New Roman" w:hAnsi="Times New Roman"/>
                <w:color w:val="000000"/>
                <w:sz w:val="22"/>
              </w:rPr>
              <w:t>K11618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LiaR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4021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4249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hosphat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regulon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transcriptional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hoB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07667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KDP operon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dpE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4250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osmosensitiv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 channel His kinase sens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07646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OmpR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dpD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4323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putative two-component system response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02479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4324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putative two-component system sensor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K11617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LiaS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4484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two component system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701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bookmarkStart w:id="13" w:name="OLE_LINK1"/>
            <w:bookmarkStart w:id="14" w:name="OLE_LINK2"/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CitB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</w:t>
            </w:r>
            <w:bookmarkEnd w:id="13"/>
            <w:bookmarkEnd w:id="14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DcuS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[EC:2.7.13.3]</w:t>
            </w:r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4485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response regulator of citrate/malate metabolism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11692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CitB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DctR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P20012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Two component transcriptional regulator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684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nitrate/nitrite response regulat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</w:p>
        </w:tc>
      </w:tr>
      <w:tr w:rsidR="00EA4D3E" w:rsidRPr="0030233A" w:rsidTr="00717BFE">
        <w:trPr>
          <w:trHeight w:val="270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AS9A_P20013</w:t>
            </w:r>
          </w:p>
        </w:tc>
        <w:tc>
          <w:tcPr>
            <w:tcW w:w="5706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utative two-component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kinas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:rsidR="00EA4D3E" w:rsidRPr="000917DE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K07675</w:t>
            </w:r>
          </w:p>
        </w:tc>
        <w:tc>
          <w:tcPr>
            <w:tcW w:w="4378" w:type="dxa"/>
            <w:shd w:val="clear" w:color="auto" w:fill="auto"/>
            <w:noWrap/>
            <w:vAlign w:val="center"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wo-component system,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amily, sensor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kinase </w:t>
            </w:r>
            <w:proofErr w:type="spellStart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UhpB</w:t>
            </w:r>
            <w:proofErr w:type="spellEnd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[EC:2.7.13.3]</w:t>
            </w:r>
          </w:p>
        </w:tc>
      </w:tr>
    </w:tbl>
    <w:p w:rsidR="00EA4D3E" w:rsidRPr="005D6365" w:rsidRDefault="00EA4D3E" w:rsidP="00EA4D3E">
      <w:pPr>
        <w:rPr>
          <w:rFonts w:ascii="Times New Roman" w:hAnsi="Times New Roman"/>
          <w:sz w:val="22"/>
        </w:rPr>
      </w:pPr>
      <w:r w:rsidRPr="005D6365">
        <w:rPr>
          <w:rFonts w:ascii="Times New Roman" w:hAnsi="Times New Roman"/>
          <w:sz w:val="22"/>
        </w:rPr>
        <w:br w:type="page"/>
      </w:r>
    </w:p>
    <w:p w:rsidR="00EA4D3E" w:rsidRPr="005D6365" w:rsidRDefault="00EA4D3E" w:rsidP="00EA4D3E">
      <w:pPr>
        <w:pStyle w:val="2"/>
      </w:pPr>
      <w:bookmarkStart w:id="15" w:name="_Toc315105949"/>
      <w:r w:rsidRPr="005D6365">
        <w:t>Table S</w:t>
      </w:r>
      <w:r w:rsidR="000B6D8B">
        <w:rPr>
          <w:rFonts w:eastAsia="宋体" w:hint="eastAsia"/>
        </w:rPr>
        <w:t xml:space="preserve">8 </w:t>
      </w:r>
      <w:r w:rsidRPr="005D6365">
        <w:t>Genes in compatible</w:t>
      </w:r>
      <w:r w:rsidR="00717BFE">
        <w:rPr>
          <w:rFonts w:eastAsiaTheme="minorEastAsia" w:hint="eastAsia"/>
        </w:rPr>
        <w:t xml:space="preserve"> solutes</w:t>
      </w:r>
      <w:r w:rsidRPr="005D6365">
        <w:t xml:space="preserve"> transport and biosynthesis</w:t>
      </w:r>
      <w:bookmarkEnd w:id="15"/>
    </w:p>
    <w:tbl>
      <w:tblPr>
        <w:tblW w:w="1336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193"/>
        <w:gridCol w:w="1135"/>
        <w:gridCol w:w="1427"/>
        <w:gridCol w:w="1383"/>
        <w:gridCol w:w="6831"/>
      </w:tblGrid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Locus Ta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From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o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o Length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roduct Name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079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82025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82170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-aldehyde dehydrogenase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097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0542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07180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choline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carnit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transport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101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4203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4394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bookmarkStart w:id="16" w:name="OLE_LINK7"/>
            <w:bookmarkStart w:id="17" w:name="OLE_LINK8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glycin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transport integral membrane protein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P</w:t>
            </w:r>
            <w:bookmarkEnd w:id="16"/>
            <w:bookmarkEnd w:id="17"/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101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4403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045628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glucose-methanol-cholin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oxidoreductas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10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10820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10968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Na</w:t>
            </w:r>
            <w:r w:rsidRPr="005B6D27">
              <w:rPr>
                <w:rFonts w:ascii="Times New Roman" w:hAnsi="Times New Roman"/>
                <w:color w:val="000000"/>
                <w:sz w:val="22"/>
                <w:vertAlign w:val="superscript"/>
              </w:rPr>
              <w:t>+</w:t>
            </w: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/solut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symporte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113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17505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175446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ecto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synthase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115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0178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03411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glucose-methanol-cholin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oxidoreductas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166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72672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73019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15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ifunctional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rol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dehydrogenase/pyrroline-5-carboxylate dehydrogenase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166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73138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731758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sodium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rol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symporte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7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133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225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ecto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hydroxylase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7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229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2980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ABC transporter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ermeas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7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297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3708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binding-protein-dependent transport systems inner membrane component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8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370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4823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ABC transporter ATP-binding protein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8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482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572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Substrate-binding region of ABC-type glycin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transport system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8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936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60156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ABC amino acid transporter, ATPase component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8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6013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6078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ABC amino acid transporter,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ermeas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component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8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6078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6151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putative ABC transporter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ermeas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protein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08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615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16237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ABC amino acid transporter, extracellular solute binding component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46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5232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525334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70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choline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carnit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transporter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46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52534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526998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choline dehydrogenase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70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74599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74758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choline dehydrogenase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78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84035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841915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sodium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rol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symporter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8" w:name="_Hlk357085558"/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295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01612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01773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>choline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carnit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transporter </w:t>
            </w:r>
          </w:p>
        </w:tc>
      </w:tr>
      <w:bookmarkEnd w:id="18"/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301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08543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08620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ecto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>/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hydroxyecto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ABC transporter, ATP-binding protein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351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58698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588962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glycine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a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transport integral membrane protein </w:t>
            </w: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BetP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EA4D3E" w:rsidRPr="0030233A" w:rsidTr="00717BFE">
        <w:trPr>
          <w:trHeight w:val="27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AS9A_453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468651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4687437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233A">
              <w:rPr>
                <w:rFonts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831" w:type="dxa"/>
            <w:shd w:val="clear" w:color="auto" w:fill="auto"/>
            <w:noWrap/>
            <w:vAlign w:val="center"/>
            <w:hideMark/>
          </w:tcPr>
          <w:p w:rsidR="00EA4D3E" w:rsidRPr="0030233A" w:rsidRDefault="00EA4D3E" w:rsidP="00717BFE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30233A">
              <w:rPr>
                <w:rFonts w:ascii="Times New Roman" w:hAnsi="Times New Roman"/>
                <w:color w:val="000000"/>
                <w:sz w:val="22"/>
              </w:rPr>
              <w:t>Proline</w:t>
            </w:r>
            <w:proofErr w:type="spellEnd"/>
            <w:r w:rsidRPr="0030233A">
              <w:rPr>
                <w:rFonts w:ascii="Times New Roman" w:hAnsi="Times New Roman"/>
                <w:color w:val="000000"/>
                <w:sz w:val="22"/>
              </w:rPr>
              <w:t xml:space="preserve"> dehydrogenase </w:t>
            </w:r>
          </w:p>
        </w:tc>
      </w:tr>
    </w:tbl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p w:rsidR="00EA4D3E" w:rsidRPr="005D6365" w:rsidRDefault="00EA4D3E" w:rsidP="00EA4D3E">
      <w:pPr>
        <w:rPr>
          <w:rFonts w:ascii="Times New Roman" w:hAnsi="Times New Roman"/>
          <w:sz w:val="22"/>
        </w:rPr>
      </w:pPr>
    </w:p>
    <w:p w:rsidR="002711E6" w:rsidRDefault="002711E6"/>
    <w:sectPr w:rsidR="002711E6" w:rsidSect="00EA4D3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31D" w:rsidRDefault="004A031D" w:rsidP="009926F6">
      <w:r>
        <w:separator/>
      </w:r>
    </w:p>
  </w:endnote>
  <w:endnote w:type="continuationSeparator" w:id="0">
    <w:p w:rsidR="004A031D" w:rsidRDefault="004A031D" w:rsidP="00992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31D" w:rsidRDefault="004A031D" w:rsidP="009926F6">
      <w:r>
        <w:separator/>
      </w:r>
    </w:p>
  </w:footnote>
  <w:footnote w:type="continuationSeparator" w:id="0">
    <w:p w:rsidR="004A031D" w:rsidRDefault="004A031D" w:rsidP="00992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21E"/>
    <w:rsid w:val="0000000B"/>
    <w:rsid w:val="000027B5"/>
    <w:rsid w:val="00007D65"/>
    <w:rsid w:val="00016B3F"/>
    <w:rsid w:val="00016B6B"/>
    <w:rsid w:val="0002247A"/>
    <w:rsid w:val="0003570F"/>
    <w:rsid w:val="0005257F"/>
    <w:rsid w:val="00062448"/>
    <w:rsid w:val="00066008"/>
    <w:rsid w:val="00074560"/>
    <w:rsid w:val="00076869"/>
    <w:rsid w:val="00083315"/>
    <w:rsid w:val="00091703"/>
    <w:rsid w:val="00091EE0"/>
    <w:rsid w:val="000A5EB0"/>
    <w:rsid w:val="000B6D8B"/>
    <w:rsid w:val="000D7376"/>
    <w:rsid w:val="000F3581"/>
    <w:rsid w:val="0013285A"/>
    <w:rsid w:val="00140C22"/>
    <w:rsid w:val="00162508"/>
    <w:rsid w:val="00165956"/>
    <w:rsid w:val="0016711B"/>
    <w:rsid w:val="001820B2"/>
    <w:rsid w:val="001823E8"/>
    <w:rsid w:val="0018411F"/>
    <w:rsid w:val="00193C3C"/>
    <w:rsid w:val="001B0CA2"/>
    <w:rsid w:val="001B23BF"/>
    <w:rsid w:val="001B485B"/>
    <w:rsid w:val="001E7624"/>
    <w:rsid w:val="001F059A"/>
    <w:rsid w:val="001F34FA"/>
    <w:rsid w:val="002103CC"/>
    <w:rsid w:val="002166A1"/>
    <w:rsid w:val="0022537B"/>
    <w:rsid w:val="0023284B"/>
    <w:rsid w:val="00244B36"/>
    <w:rsid w:val="00250447"/>
    <w:rsid w:val="002562FC"/>
    <w:rsid w:val="00263BC8"/>
    <w:rsid w:val="00265349"/>
    <w:rsid w:val="002711E6"/>
    <w:rsid w:val="00274FE9"/>
    <w:rsid w:val="00275CB5"/>
    <w:rsid w:val="00281266"/>
    <w:rsid w:val="002921DA"/>
    <w:rsid w:val="002A38C2"/>
    <w:rsid w:val="002A421E"/>
    <w:rsid w:val="002A4AF9"/>
    <w:rsid w:val="002A6F95"/>
    <w:rsid w:val="002B3203"/>
    <w:rsid w:val="002B3B85"/>
    <w:rsid w:val="002B4FDD"/>
    <w:rsid w:val="002C1A1B"/>
    <w:rsid w:val="002C5471"/>
    <w:rsid w:val="002C70E0"/>
    <w:rsid w:val="002C7A4C"/>
    <w:rsid w:val="002D68AC"/>
    <w:rsid w:val="002F2FDF"/>
    <w:rsid w:val="002F7907"/>
    <w:rsid w:val="00304BA5"/>
    <w:rsid w:val="0030554B"/>
    <w:rsid w:val="003062CA"/>
    <w:rsid w:val="00314D98"/>
    <w:rsid w:val="0031780F"/>
    <w:rsid w:val="00321DE4"/>
    <w:rsid w:val="003264F8"/>
    <w:rsid w:val="0033387A"/>
    <w:rsid w:val="00343DB0"/>
    <w:rsid w:val="00345C9B"/>
    <w:rsid w:val="0035767B"/>
    <w:rsid w:val="00360F32"/>
    <w:rsid w:val="003708DD"/>
    <w:rsid w:val="00372DC8"/>
    <w:rsid w:val="00387FDB"/>
    <w:rsid w:val="003966D4"/>
    <w:rsid w:val="00396A1F"/>
    <w:rsid w:val="00397214"/>
    <w:rsid w:val="003A2FA2"/>
    <w:rsid w:val="003A5662"/>
    <w:rsid w:val="003A6451"/>
    <w:rsid w:val="003E0FB7"/>
    <w:rsid w:val="003E5C9A"/>
    <w:rsid w:val="003F32F7"/>
    <w:rsid w:val="003F3685"/>
    <w:rsid w:val="0040163B"/>
    <w:rsid w:val="00426D7D"/>
    <w:rsid w:val="00462C04"/>
    <w:rsid w:val="00483273"/>
    <w:rsid w:val="004A031D"/>
    <w:rsid w:val="004B1DB9"/>
    <w:rsid w:val="004C6EAF"/>
    <w:rsid w:val="004D3AE1"/>
    <w:rsid w:val="004E07FB"/>
    <w:rsid w:val="004F2AEC"/>
    <w:rsid w:val="004F3E53"/>
    <w:rsid w:val="00500B05"/>
    <w:rsid w:val="00516FE3"/>
    <w:rsid w:val="00525620"/>
    <w:rsid w:val="00535579"/>
    <w:rsid w:val="005433A9"/>
    <w:rsid w:val="0056353F"/>
    <w:rsid w:val="005644C6"/>
    <w:rsid w:val="00571CB2"/>
    <w:rsid w:val="00571EEA"/>
    <w:rsid w:val="0059438C"/>
    <w:rsid w:val="00594390"/>
    <w:rsid w:val="005A0A92"/>
    <w:rsid w:val="005A1810"/>
    <w:rsid w:val="005B48F4"/>
    <w:rsid w:val="005B6D27"/>
    <w:rsid w:val="005E4732"/>
    <w:rsid w:val="005F045B"/>
    <w:rsid w:val="00605CB3"/>
    <w:rsid w:val="0061426F"/>
    <w:rsid w:val="00633E7F"/>
    <w:rsid w:val="00637E0D"/>
    <w:rsid w:val="00663398"/>
    <w:rsid w:val="00666B4E"/>
    <w:rsid w:val="0069026E"/>
    <w:rsid w:val="00692511"/>
    <w:rsid w:val="006A09B5"/>
    <w:rsid w:val="006B3475"/>
    <w:rsid w:val="006C5211"/>
    <w:rsid w:val="00701371"/>
    <w:rsid w:val="00710EF9"/>
    <w:rsid w:val="00711525"/>
    <w:rsid w:val="00717BFE"/>
    <w:rsid w:val="00721136"/>
    <w:rsid w:val="0073164C"/>
    <w:rsid w:val="00736960"/>
    <w:rsid w:val="00786941"/>
    <w:rsid w:val="007B43AB"/>
    <w:rsid w:val="007B462B"/>
    <w:rsid w:val="007C280E"/>
    <w:rsid w:val="007C4722"/>
    <w:rsid w:val="007D641F"/>
    <w:rsid w:val="007F6B10"/>
    <w:rsid w:val="00802138"/>
    <w:rsid w:val="008206EC"/>
    <w:rsid w:val="00826ABD"/>
    <w:rsid w:val="00857B33"/>
    <w:rsid w:val="00860035"/>
    <w:rsid w:val="00864D68"/>
    <w:rsid w:val="008928BE"/>
    <w:rsid w:val="00893A10"/>
    <w:rsid w:val="00896C3E"/>
    <w:rsid w:val="008A1157"/>
    <w:rsid w:val="008A2EB7"/>
    <w:rsid w:val="008B1599"/>
    <w:rsid w:val="008C073C"/>
    <w:rsid w:val="008D5305"/>
    <w:rsid w:val="008F0EB4"/>
    <w:rsid w:val="008F7E61"/>
    <w:rsid w:val="00917B9F"/>
    <w:rsid w:val="00933E6F"/>
    <w:rsid w:val="00941B8A"/>
    <w:rsid w:val="009431EF"/>
    <w:rsid w:val="009437DC"/>
    <w:rsid w:val="00951F8C"/>
    <w:rsid w:val="009561AE"/>
    <w:rsid w:val="00960DF1"/>
    <w:rsid w:val="0096595C"/>
    <w:rsid w:val="00977278"/>
    <w:rsid w:val="00984D1F"/>
    <w:rsid w:val="009877F6"/>
    <w:rsid w:val="00990DE6"/>
    <w:rsid w:val="009926F6"/>
    <w:rsid w:val="00995769"/>
    <w:rsid w:val="009966BA"/>
    <w:rsid w:val="00996F00"/>
    <w:rsid w:val="009A407B"/>
    <w:rsid w:val="009B028F"/>
    <w:rsid w:val="009B0FDE"/>
    <w:rsid w:val="009C0499"/>
    <w:rsid w:val="009C175B"/>
    <w:rsid w:val="009C572A"/>
    <w:rsid w:val="009D3E61"/>
    <w:rsid w:val="009F5F92"/>
    <w:rsid w:val="00A01158"/>
    <w:rsid w:val="00A277D6"/>
    <w:rsid w:val="00A43938"/>
    <w:rsid w:val="00A46078"/>
    <w:rsid w:val="00A47B83"/>
    <w:rsid w:val="00A5171E"/>
    <w:rsid w:val="00A81996"/>
    <w:rsid w:val="00A84F7E"/>
    <w:rsid w:val="00A96502"/>
    <w:rsid w:val="00AA2427"/>
    <w:rsid w:val="00B02A1D"/>
    <w:rsid w:val="00B065CC"/>
    <w:rsid w:val="00B07A75"/>
    <w:rsid w:val="00B27AFD"/>
    <w:rsid w:val="00B42474"/>
    <w:rsid w:val="00B47729"/>
    <w:rsid w:val="00B65E30"/>
    <w:rsid w:val="00B86B23"/>
    <w:rsid w:val="00BB1B1F"/>
    <w:rsid w:val="00BB5C44"/>
    <w:rsid w:val="00BC5C2D"/>
    <w:rsid w:val="00BD6692"/>
    <w:rsid w:val="00BE0ADB"/>
    <w:rsid w:val="00BF3819"/>
    <w:rsid w:val="00C00E0E"/>
    <w:rsid w:val="00C03B21"/>
    <w:rsid w:val="00C23B57"/>
    <w:rsid w:val="00C25D8F"/>
    <w:rsid w:val="00C30643"/>
    <w:rsid w:val="00C32753"/>
    <w:rsid w:val="00C32A26"/>
    <w:rsid w:val="00C50488"/>
    <w:rsid w:val="00C52126"/>
    <w:rsid w:val="00C64710"/>
    <w:rsid w:val="00C70FB0"/>
    <w:rsid w:val="00C71475"/>
    <w:rsid w:val="00C77E02"/>
    <w:rsid w:val="00C82CC8"/>
    <w:rsid w:val="00C9525B"/>
    <w:rsid w:val="00C95E3C"/>
    <w:rsid w:val="00CA741A"/>
    <w:rsid w:val="00CC3A89"/>
    <w:rsid w:val="00CC63F0"/>
    <w:rsid w:val="00CD2124"/>
    <w:rsid w:val="00CD6606"/>
    <w:rsid w:val="00CF2047"/>
    <w:rsid w:val="00CF2BD0"/>
    <w:rsid w:val="00D12491"/>
    <w:rsid w:val="00D159F8"/>
    <w:rsid w:val="00D44E6C"/>
    <w:rsid w:val="00D6217A"/>
    <w:rsid w:val="00D71792"/>
    <w:rsid w:val="00D767B4"/>
    <w:rsid w:val="00D772B3"/>
    <w:rsid w:val="00D80BAB"/>
    <w:rsid w:val="00D810BB"/>
    <w:rsid w:val="00D90D65"/>
    <w:rsid w:val="00DA0B28"/>
    <w:rsid w:val="00DA636E"/>
    <w:rsid w:val="00DB3532"/>
    <w:rsid w:val="00DB6071"/>
    <w:rsid w:val="00DB7562"/>
    <w:rsid w:val="00DC2C0B"/>
    <w:rsid w:val="00DC704A"/>
    <w:rsid w:val="00DC7E8F"/>
    <w:rsid w:val="00DE103D"/>
    <w:rsid w:val="00DE15A3"/>
    <w:rsid w:val="00DF162D"/>
    <w:rsid w:val="00E055A7"/>
    <w:rsid w:val="00E0614C"/>
    <w:rsid w:val="00E438A4"/>
    <w:rsid w:val="00E46865"/>
    <w:rsid w:val="00E531AE"/>
    <w:rsid w:val="00E5661F"/>
    <w:rsid w:val="00E82396"/>
    <w:rsid w:val="00E918C9"/>
    <w:rsid w:val="00EA4D3E"/>
    <w:rsid w:val="00EB0994"/>
    <w:rsid w:val="00EB4A55"/>
    <w:rsid w:val="00ED19A8"/>
    <w:rsid w:val="00ED7A49"/>
    <w:rsid w:val="00EE1C13"/>
    <w:rsid w:val="00EF0A02"/>
    <w:rsid w:val="00EF33AE"/>
    <w:rsid w:val="00F125EA"/>
    <w:rsid w:val="00F32FD3"/>
    <w:rsid w:val="00F36B1E"/>
    <w:rsid w:val="00F4002D"/>
    <w:rsid w:val="00F42FB0"/>
    <w:rsid w:val="00F47A12"/>
    <w:rsid w:val="00F500FA"/>
    <w:rsid w:val="00F544C2"/>
    <w:rsid w:val="00F600B6"/>
    <w:rsid w:val="00F655A8"/>
    <w:rsid w:val="00F65FEC"/>
    <w:rsid w:val="00F77CA5"/>
    <w:rsid w:val="00F82E8F"/>
    <w:rsid w:val="00F94FDB"/>
    <w:rsid w:val="00FA3669"/>
    <w:rsid w:val="00FA5851"/>
    <w:rsid w:val="00FB34DF"/>
    <w:rsid w:val="00FB54F4"/>
    <w:rsid w:val="00FC4C4D"/>
    <w:rsid w:val="00FC6AC2"/>
    <w:rsid w:val="00FD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21E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2A421E"/>
    <w:pPr>
      <w:keepNext/>
      <w:keepLines/>
      <w:spacing w:before="260" w:after="260"/>
      <w:outlineLvl w:val="1"/>
    </w:pPr>
    <w:rPr>
      <w:rFonts w:ascii="Times New Roman" w:eastAsia="Times New Roman" w:hAnsi="Times New Roman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A421E"/>
    <w:rPr>
      <w:rFonts w:ascii="Times New Roman" w:eastAsia="Times New Roman" w:hAnsi="Times New Roman" w:cs="Times New Roman"/>
      <w:b/>
      <w:bCs/>
      <w:sz w:val="22"/>
      <w:szCs w:val="32"/>
    </w:rPr>
  </w:style>
  <w:style w:type="paragraph" w:styleId="a3">
    <w:name w:val="Balloon Text"/>
    <w:basedOn w:val="a"/>
    <w:link w:val="Char"/>
    <w:uiPriority w:val="99"/>
    <w:semiHidden/>
    <w:unhideWhenUsed/>
    <w:rsid w:val="002A421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421E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92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926F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92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926F6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EA4D3E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21E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2A421E"/>
    <w:pPr>
      <w:keepNext/>
      <w:keepLines/>
      <w:spacing w:before="260" w:after="260"/>
      <w:outlineLvl w:val="1"/>
    </w:pPr>
    <w:rPr>
      <w:rFonts w:ascii="Times New Roman" w:eastAsia="Times New Roman" w:hAnsi="Times New Roman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A421E"/>
    <w:rPr>
      <w:rFonts w:ascii="Times New Roman" w:eastAsia="Times New Roman" w:hAnsi="Times New Roman" w:cs="Times New Roman"/>
      <w:b/>
      <w:bCs/>
      <w:sz w:val="22"/>
      <w:szCs w:val="32"/>
    </w:rPr>
  </w:style>
  <w:style w:type="paragraph" w:styleId="a3">
    <w:name w:val="Balloon Text"/>
    <w:basedOn w:val="a"/>
    <w:link w:val="Char"/>
    <w:uiPriority w:val="99"/>
    <w:semiHidden/>
    <w:unhideWhenUsed/>
    <w:rsid w:val="002A421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421E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92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926F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92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926F6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EA4D3E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1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4</Pages>
  <Words>4261</Words>
  <Characters>24290</Characters>
  <Application>Microsoft Office Word</Application>
  <DocSecurity>0</DocSecurity>
  <Lines>202</Lines>
  <Paragraphs>56</Paragraphs>
  <ScaleCrop>false</ScaleCrop>
  <Company>PKU</Company>
  <LinksUpToDate>false</LinksUpToDate>
  <CharactersWithSpaces>28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Nie</dc:creator>
  <cp:keywords/>
  <dc:description/>
  <cp:lastModifiedBy>Yong Nie</cp:lastModifiedBy>
  <cp:revision>7</cp:revision>
  <cp:lastPrinted>2012-12-07T16:51:00Z</cp:lastPrinted>
  <dcterms:created xsi:type="dcterms:W3CDTF">2013-02-02T05:02:00Z</dcterms:created>
  <dcterms:modified xsi:type="dcterms:W3CDTF">2013-05-23T08:55:00Z</dcterms:modified>
</cp:coreProperties>
</file>